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5EA5E0" w14:textId="4943C463" w:rsidR="00CE3500" w:rsidRPr="008C47EA" w:rsidRDefault="001D7011" w:rsidP="00CE3500">
      <w:pPr>
        <w:rPr>
          <w:rFonts w:ascii="Arial" w:eastAsiaTheme="majorEastAsia" w:hAnsi="Arial" w:cs="Arial"/>
          <w:b/>
          <w:bCs/>
          <w:szCs w:val="20"/>
        </w:rPr>
      </w:pPr>
      <w:bookmarkStart w:id="0" w:name="_Hlk175556535"/>
      <w:r w:rsidRPr="001D7011">
        <w:rPr>
          <w:rFonts w:ascii="Calibri" w:hAnsi="Calibri" w:cs="Calibri"/>
          <w:b/>
          <w:bCs/>
          <w:color w:val="222222"/>
          <w:sz w:val="24"/>
          <w:szCs w:val="24"/>
          <w:shd w:val="clear" w:color="auto" w:fill="FFFFFF"/>
        </w:rPr>
        <w:t>Appendix I</w:t>
      </w:r>
      <w:r w:rsidR="00CE3500">
        <w:rPr>
          <w:rFonts w:ascii="Calibri" w:hAnsi="Calibri" w:cs="Calibri"/>
          <w:b/>
          <w:bCs/>
          <w:color w:val="222222"/>
          <w:sz w:val="24"/>
          <w:szCs w:val="24"/>
          <w:shd w:val="clear" w:color="auto" w:fill="FFFFFF"/>
        </w:rPr>
        <w:t>I</w:t>
      </w:r>
      <w:r w:rsidRPr="001D7011">
        <w:rPr>
          <w:rFonts w:ascii="Calibri" w:hAnsi="Calibri" w:cs="Calibri"/>
          <w:b/>
          <w:bCs/>
          <w:color w:val="222222"/>
          <w:sz w:val="24"/>
          <w:szCs w:val="24"/>
          <w:shd w:val="clear" w:color="auto" w:fill="FFFFFF"/>
        </w:rPr>
        <w:t xml:space="preserve">: </w:t>
      </w:r>
      <w:r w:rsidR="00CE3500" w:rsidRPr="007856C6">
        <w:rPr>
          <w:rFonts w:ascii="Arial" w:eastAsiaTheme="majorEastAsia" w:hAnsi="Arial" w:cs="Arial"/>
          <w:b/>
          <w:bCs/>
          <w:szCs w:val="20"/>
        </w:rPr>
        <w:t>Preferred Reporting Items for Systematic reviews and Meta-Analyse</w:t>
      </w:r>
      <w:r w:rsidR="00CE3500">
        <w:rPr>
          <w:rFonts w:ascii="Arial" w:eastAsiaTheme="majorEastAsia" w:hAnsi="Arial" w:cs="Arial"/>
          <w:b/>
          <w:bCs/>
          <w:szCs w:val="20"/>
        </w:rPr>
        <w:t>s extension for Scoping Reviews (PRISMA-</w:t>
      </w:r>
      <w:proofErr w:type="spellStart"/>
      <w:r w:rsidR="00CE3500">
        <w:rPr>
          <w:rFonts w:ascii="Arial" w:eastAsiaTheme="majorEastAsia" w:hAnsi="Arial" w:cs="Arial"/>
          <w:b/>
          <w:bCs/>
          <w:szCs w:val="20"/>
        </w:rPr>
        <w:t>ScR</w:t>
      </w:r>
      <w:proofErr w:type="spellEnd"/>
      <w:r w:rsidR="00CE3500">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78"/>
        <w:gridCol w:w="694"/>
        <w:gridCol w:w="4786"/>
        <w:gridCol w:w="1458"/>
      </w:tblGrid>
      <w:tr w:rsidR="00CE3500" w:rsidRPr="00410502" w14:paraId="793645B2" w14:textId="77777777" w:rsidTr="0021016A">
        <w:trPr>
          <w:tblHeader/>
        </w:trPr>
        <w:tc>
          <w:tcPr>
            <w:tcW w:w="0" w:type="auto"/>
            <w:shd w:val="clear" w:color="auto" w:fill="156082" w:themeFill="accent1"/>
            <w:vAlign w:val="center"/>
          </w:tcPr>
          <w:p w14:paraId="0A0E46B7" w14:textId="77777777" w:rsidR="00CE3500" w:rsidRPr="003101FF" w:rsidRDefault="00CE3500" w:rsidP="0021016A">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60BB80C4" w14:textId="77777777" w:rsidR="00CE3500" w:rsidRPr="003101FF" w:rsidRDefault="00CE3500" w:rsidP="0021016A">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1447D871" w14:textId="77777777" w:rsidR="00CE3500" w:rsidRPr="003101FF" w:rsidRDefault="00CE3500" w:rsidP="0021016A">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156082" w:themeFill="accent1"/>
            <w:vAlign w:val="center"/>
          </w:tcPr>
          <w:p w14:paraId="2347167C" w14:textId="77777777" w:rsidR="00CE3500" w:rsidRPr="003101FF" w:rsidRDefault="00CE3500" w:rsidP="0021016A">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CE3500" w:rsidRPr="00410502" w14:paraId="12764D5E" w14:textId="77777777" w:rsidTr="0021016A">
        <w:tc>
          <w:tcPr>
            <w:tcW w:w="0" w:type="auto"/>
            <w:gridSpan w:val="4"/>
            <w:shd w:val="clear" w:color="auto" w:fill="C1E4F5" w:themeFill="accent1" w:themeFillTint="33"/>
            <w:vAlign w:val="center"/>
          </w:tcPr>
          <w:p w14:paraId="321CB5C6" w14:textId="77777777" w:rsidR="00CE3500" w:rsidRPr="00410502" w:rsidRDefault="00CE3500" w:rsidP="0021016A">
            <w:pPr>
              <w:rPr>
                <w:rFonts w:ascii="Arial" w:hAnsi="Arial" w:cs="Arial"/>
                <w:b/>
                <w:sz w:val="20"/>
                <w:szCs w:val="20"/>
              </w:rPr>
            </w:pPr>
            <w:r w:rsidRPr="003101FF">
              <w:rPr>
                <w:rFonts w:ascii="Arial" w:hAnsi="Arial" w:cs="Arial"/>
                <w:b/>
                <w:sz w:val="20"/>
                <w:szCs w:val="20"/>
              </w:rPr>
              <w:t>TITLE</w:t>
            </w:r>
          </w:p>
        </w:tc>
      </w:tr>
      <w:tr w:rsidR="00CE3500" w:rsidRPr="00410502" w14:paraId="52E12526" w14:textId="77777777" w:rsidTr="0021016A">
        <w:tc>
          <w:tcPr>
            <w:tcW w:w="0" w:type="auto"/>
            <w:vAlign w:val="center"/>
          </w:tcPr>
          <w:p w14:paraId="5F82B9DB" w14:textId="77777777" w:rsidR="00CE3500" w:rsidRPr="00F348AF" w:rsidRDefault="00CE3500" w:rsidP="0021016A">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3520F4EE" w14:textId="77777777" w:rsidR="00CE3500" w:rsidRPr="00410502" w:rsidRDefault="00CE3500" w:rsidP="0021016A">
            <w:pPr>
              <w:jc w:val="center"/>
              <w:rPr>
                <w:rFonts w:ascii="Arial" w:hAnsi="Arial" w:cs="Arial"/>
                <w:sz w:val="20"/>
                <w:szCs w:val="20"/>
              </w:rPr>
            </w:pPr>
            <w:r w:rsidRPr="00410502">
              <w:rPr>
                <w:rFonts w:ascii="Arial" w:hAnsi="Arial" w:cs="Arial"/>
                <w:sz w:val="20"/>
                <w:szCs w:val="20"/>
              </w:rPr>
              <w:t>1</w:t>
            </w:r>
          </w:p>
        </w:tc>
        <w:tc>
          <w:tcPr>
            <w:tcW w:w="0" w:type="auto"/>
            <w:vAlign w:val="center"/>
          </w:tcPr>
          <w:p w14:paraId="4C61174A" w14:textId="77777777" w:rsidR="00CE3500" w:rsidRPr="00410502" w:rsidRDefault="00CE3500" w:rsidP="0021016A">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3D326E1D2CA84EF4B003234EDD9156D7"/>
            </w:placeholder>
          </w:sdtPr>
          <w:sdtContent>
            <w:tc>
              <w:tcPr>
                <w:tcW w:w="0" w:type="auto"/>
                <w:vAlign w:val="center"/>
              </w:tcPr>
              <w:p w14:paraId="43C76100" w14:textId="0095ACB1" w:rsidR="00CE3500" w:rsidRPr="00410502" w:rsidRDefault="00ED2162" w:rsidP="0021016A">
                <w:pPr>
                  <w:rPr>
                    <w:rFonts w:ascii="Arial" w:hAnsi="Arial" w:cs="Arial"/>
                    <w:sz w:val="20"/>
                    <w:szCs w:val="20"/>
                  </w:rPr>
                </w:pPr>
                <w:r>
                  <w:rPr>
                    <w:rFonts w:ascii="Arial" w:hAnsi="Arial" w:cs="Arial"/>
                    <w:sz w:val="20"/>
                    <w:szCs w:val="20"/>
                  </w:rPr>
                  <w:t>1</w:t>
                </w:r>
              </w:p>
            </w:tc>
          </w:sdtContent>
        </w:sdt>
      </w:tr>
      <w:tr w:rsidR="00CE3500" w:rsidRPr="00410502" w14:paraId="1A5E37CD" w14:textId="77777777" w:rsidTr="0021016A">
        <w:tc>
          <w:tcPr>
            <w:tcW w:w="0" w:type="auto"/>
            <w:gridSpan w:val="4"/>
            <w:shd w:val="clear" w:color="auto" w:fill="C1E4F5" w:themeFill="accent1" w:themeFillTint="33"/>
            <w:vAlign w:val="center"/>
          </w:tcPr>
          <w:p w14:paraId="225B0F14" w14:textId="77777777" w:rsidR="00CE3500" w:rsidRPr="00410502" w:rsidRDefault="00CE3500" w:rsidP="0021016A">
            <w:pPr>
              <w:rPr>
                <w:rFonts w:ascii="Arial" w:hAnsi="Arial" w:cs="Arial"/>
                <w:b/>
                <w:sz w:val="20"/>
                <w:szCs w:val="20"/>
              </w:rPr>
            </w:pPr>
            <w:r w:rsidRPr="00410502">
              <w:rPr>
                <w:rFonts w:ascii="Arial" w:hAnsi="Arial" w:cs="Arial"/>
                <w:b/>
                <w:sz w:val="20"/>
                <w:szCs w:val="20"/>
              </w:rPr>
              <w:t>ABSTRACT</w:t>
            </w:r>
          </w:p>
        </w:tc>
      </w:tr>
      <w:tr w:rsidR="00CE3500" w:rsidRPr="00410502" w14:paraId="77A56A5A" w14:textId="77777777" w:rsidTr="0021016A">
        <w:tc>
          <w:tcPr>
            <w:tcW w:w="0" w:type="auto"/>
            <w:vAlign w:val="center"/>
          </w:tcPr>
          <w:p w14:paraId="2B8F7C88" w14:textId="77777777" w:rsidR="00CE3500" w:rsidRPr="00410502" w:rsidRDefault="00CE3500" w:rsidP="0021016A">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3AA924B4" w14:textId="77777777" w:rsidR="00CE3500" w:rsidRPr="00410502" w:rsidRDefault="00CE3500" w:rsidP="0021016A">
            <w:pPr>
              <w:jc w:val="center"/>
              <w:rPr>
                <w:rFonts w:ascii="Arial" w:hAnsi="Arial" w:cs="Arial"/>
                <w:sz w:val="20"/>
                <w:szCs w:val="20"/>
              </w:rPr>
            </w:pPr>
            <w:r w:rsidRPr="00410502">
              <w:rPr>
                <w:rFonts w:ascii="Arial" w:hAnsi="Arial" w:cs="Arial"/>
                <w:sz w:val="20"/>
                <w:szCs w:val="20"/>
              </w:rPr>
              <w:t>2</w:t>
            </w:r>
          </w:p>
        </w:tc>
        <w:tc>
          <w:tcPr>
            <w:tcW w:w="0" w:type="auto"/>
            <w:vAlign w:val="center"/>
          </w:tcPr>
          <w:p w14:paraId="05F1E92F" w14:textId="77777777" w:rsidR="00CE3500" w:rsidRPr="00410502" w:rsidRDefault="00CE3500" w:rsidP="0021016A">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3D326E1D2CA84EF4B003234EDD9156D7"/>
            </w:placeholder>
          </w:sdtPr>
          <w:sdtContent>
            <w:tc>
              <w:tcPr>
                <w:tcW w:w="0" w:type="auto"/>
                <w:vAlign w:val="center"/>
              </w:tcPr>
              <w:p w14:paraId="2C8B50BF" w14:textId="27537EDA" w:rsidR="00CE3500" w:rsidRPr="00410502" w:rsidRDefault="00ED2162" w:rsidP="0021016A">
                <w:pPr>
                  <w:rPr>
                    <w:rFonts w:ascii="Arial" w:hAnsi="Arial" w:cs="Arial"/>
                    <w:sz w:val="20"/>
                    <w:szCs w:val="20"/>
                  </w:rPr>
                </w:pPr>
                <w:r>
                  <w:rPr>
                    <w:rFonts w:ascii="Arial" w:hAnsi="Arial" w:cs="Arial"/>
                    <w:sz w:val="20"/>
                    <w:szCs w:val="20"/>
                  </w:rPr>
                  <w:t>2-3</w:t>
                </w:r>
              </w:p>
            </w:tc>
          </w:sdtContent>
        </w:sdt>
      </w:tr>
      <w:tr w:rsidR="00CE3500" w:rsidRPr="00410502" w14:paraId="0810B29D" w14:textId="77777777" w:rsidTr="0021016A">
        <w:tc>
          <w:tcPr>
            <w:tcW w:w="0" w:type="auto"/>
            <w:gridSpan w:val="4"/>
            <w:shd w:val="clear" w:color="auto" w:fill="C1E4F5" w:themeFill="accent1" w:themeFillTint="33"/>
            <w:vAlign w:val="center"/>
          </w:tcPr>
          <w:p w14:paraId="1FEDFD07" w14:textId="77777777" w:rsidR="00CE3500" w:rsidRPr="00410502" w:rsidRDefault="00CE3500" w:rsidP="0021016A">
            <w:pPr>
              <w:tabs>
                <w:tab w:val="left" w:pos="1774"/>
              </w:tabs>
              <w:rPr>
                <w:rFonts w:ascii="Arial" w:hAnsi="Arial" w:cs="Arial"/>
                <w:b/>
                <w:sz w:val="20"/>
                <w:szCs w:val="20"/>
              </w:rPr>
            </w:pPr>
            <w:r w:rsidRPr="00410502">
              <w:rPr>
                <w:rFonts w:ascii="Arial" w:hAnsi="Arial" w:cs="Arial"/>
                <w:b/>
                <w:sz w:val="20"/>
                <w:szCs w:val="20"/>
              </w:rPr>
              <w:t>INTRODUCTION</w:t>
            </w:r>
          </w:p>
        </w:tc>
      </w:tr>
      <w:tr w:rsidR="00CE3500" w:rsidRPr="00410502" w14:paraId="6A6F8EA8" w14:textId="77777777" w:rsidTr="0021016A">
        <w:trPr>
          <w:trHeight w:val="530"/>
        </w:trPr>
        <w:tc>
          <w:tcPr>
            <w:tcW w:w="0" w:type="auto"/>
            <w:vAlign w:val="center"/>
          </w:tcPr>
          <w:p w14:paraId="03A0E5F0" w14:textId="77777777" w:rsidR="00CE3500" w:rsidRPr="00410502" w:rsidRDefault="00CE3500" w:rsidP="0021016A">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4EA1E4CE" w14:textId="77777777" w:rsidR="00CE3500" w:rsidRPr="00410502" w:rsidRDefault="00CE3500" w:rsidP="0021016A">
            <w:pPr>
              <w:jc w:val="center"/>
              <w:rPr>
                <w:rFonts w:ascii="Arial" w:hAnsi="Arial" w:cs="Arial"/>
                <w:sz w:val="20"/>
                <w:szCs w:val="20"/>
              </w:rPr>
            </w:pPr>
            <w:r w:rsidRPr="00410502">
              <w:rPr>
                <w:rFonts w:ascii="Arial" w:hAnsi="Arial" w:cs="Arial"/>
                <w:sz w:val="20"/>
                <w:szCs w:val="20"/>
              </w:rPr>
              <w:t>3</w:t>
            </w:r>
          </w:p>
        </w:tc>
        <w:tc>
          <w:tcPr>
            <w:tcW w:w="0" w:type="auto"/>
            <w:vAlign w:val="center"/>
          </w:tcPr>
          <w:p w14:paraId="33D38AA7" w14:textId="77777777" w:rsidR="00CE3500" w:rsidRPr="00410502" w:rsidRDefault="00CE3500" w:rsidP="0021016A">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3D326E1D2CA84EF4B003234EDD9156D7"/>
            </w:placeholder>
          </w:sdtPr>
          <w:sdtContent>
            <w:tc>
              <w:tcPr>
                <w:tcW w:w="0" w:type="auto"/>
                <w:vAlign w:val="center"/>
              </w:tcPr>
              <w:p w14:paraId="557AFE03" w14:textId="03D94B56" w:rsidR="00CE3500" w:rsidRPr="00410502" w:rsidRDefault="003C0075" w:rsidP="0021016A">
                <w:pPr>
                  <w:rPr>
                    <w:rFonts w:ascii="Arial" w:hAnsi="Arial" w:cs="Arial"/>
                    <w:sz w:val="20"/>
                    <w:szCs w:val="20"/>
                  </w:rPr>
                </w:pPr>
                <w:r>
                  <w:rPr>
                    <w:rFonts w:ascii="Arial" w:hAnsi="Arial" w:cs="Arial"/>
                    <w:sz w:val="20"/>
                    <w:szCs w:val="20"/>
                  </w:rPr>
                  <w:t>3-9</w:t>
                </w:r>
              </w:p>
            </w:tc>
          </w:sdtContent>
        </w:sdt>
      </w:tr>
      <w:tr w:rsidR="00CE3500" w:rsidRPr="00410502" w14:paraId="038FBD8C" w14:textId="77777777" w:rsidTr="0021016A">
        <w:trPr>
          <w:trHeight w:val="800"/>
        </w:trPr>
        <w:tc>
          <w:tcPr>
            <w:tcW w:w="0" w:type="auto"/>
            <w:vAlign w:val="center"/>
          </w:tcPr>
          <w:p w14:paraId="54C0AD81" w14:textId="77777777" w:rsidR="00CE3500" w:rsidRPr="00410502" w:rsidRDefault="00CE3500" w:rsidP="0021016A">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7ECD0BF8" w14:textId="77777777" w:rsidR="00CE3500" w:rsidRPr="00410502" w:rsidRDefault="00CE3500" w:rsidP="0021016A">
            <w:pPr>
              <w:jc w:val="center"/>
              <w:rPr>
                <w:rFonts w:ascii="Arial" w:hAnsi="Arial" w:cs="Arial"/>
                <w:sz w:val="20"/>
                <w:szCs w:val="20"/>
              </w:rPr>
            </w:pPr>
            <w:r w:rsidRPr="00410502">
              <w:rPr>
                <w:rFonts w:ascii="Arial" w:hAnsi="Arial" w:cs="Arial"/>
                <w:sz w:val="20"/>
                <w:szCs w:val="20"/>
              </w:rPr>
              <w:t>4</w:t>
            </w:r>
          </w:p>
        </w:tc>
        <w:tc>
          <w:tcPr>
            <w:tcW w:w="0" w:type="auto"/>
            <w:vAlign w:val="center"/>
          </w:tcPr>
          <w:p w14:paraId="1B512EB2" w14:textId="77777777" w:rsidR="00CE3500" w:rsidRPr="00410502" w:rsidRDefault="00CE3500" w:rsidP="0021016A">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3D326E1D2CA84EF4B003234EDD9156D7"/>
            </w:placeholder>
          </w:sdtPr>
          <w:sdtContent>
            <w:tc>
              <w:tcPr>
                <w:tcW w:w="0" w:type="auto"/>
                <w:vAlign w:val="center"/>
              </w:tcPr>
              <w:p w14:paraId="1479110C" w14:textId="123B8960" w:rsidR="00CE3500" w:rsidRPr="00410502" w:rsidRDefault="003C0075" w:rsidP="0021016A">
                <w:pPr>
                  <w:rPr>
                    <w:rFonts w:ascii="Arial" w:hAnsi="Arial" w:cs="Arial"/>
                    <w:sz w:val="20"/>
                    <w:szCs w:val="20"/>
                  </w:rPr>
                </w:pPr>
                <w:r>
                  <w:rPr>
                    <w:rFonts w:ascii="Arial" w:hAnsi="Arial" w:cs="Arial"/>
                    <w:sz w:val="20"/>
                    <w:szCs w:val="20"/>
                  </w:rPr>
                  <w:t>9-11</w:t>
                </w:r>
              </w:p>
            </w:tc>
          </w:sdtContent>
        </w:sdt>
      </w:tr>
      <w:tr w:rsidR="00CE3500" w:rsidRPr="00410502" w14:paraId="653D7C83" w14:textId="77777777" w:rsidTr="0021016A">
        <w:tc>
          <w:tcPr>
            <w:tcW w:w="0" w:type="auto"/>
            <w:gridSpan w:val="4"/>
            <w:shd w:val="clear" w:color="auto" w:fill="C1E4F5" w:themeFill="accent1" w:themeFillTint="33"/>
            <w:vAlign w:val="center"/>
          </w:tcPr>
          <w:p w14:paraId="3C676293" w14:textId="77777777" w:rsidR="00CE3500" w:rsidRPr="00410502" w:rsidRDefault="00CE3500" w:rsidP="0021016A">
            <w:pPr>
              <w:rPr>
                <w:rFonts w:ascii="Arial" w:hAnsi="Arial" w:cs="Arial"/>
                <w:b/>
                <w:sz w:val="20"/>
                <w:szCs w:val="20"/>
              </w:rPr>
            </w:pPr>
            <w:r w:rsidRPr="00410502">
              <w:rPr>
                <w:rFonts w:ascii="Arial" w:hAnsi="Arial" w:cs="Arial"/>
                <w:b/>
                <w:sz w:val="20"/>
                <w:szCs w:val="20"/>
              </w:rPr>
              <w:t>METHODS</w:t>
            </w:r>
          </w:p>
        </w:tc>
      </w:tr>
      <w:tr w:rsidR="00CE3500" w:rsidRPr="00410502" w14:paraId="12297F1D" w14:textId="77777777" w:rsidTr="0021016A">
        <w:tc>
          <w:tcPr>
            <w:tcW w:w="0" w:type="auto"/>
            <w:vAlign w:val="center"/>
          </w:tcPr>
          <w:p w14:paraId="02DEA900" w14:textId="77777777" w:rsidR="00CE3500" w:rsidRPr="00410502" w:rsidRDefault="00CE3500" w:rsidP="0021016A">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33061EB2" w14:textId="77777777" w:rsidR="00CE3500" w:rsidRPr="00410502" w:rsidRDefault="00CE3500" w:rsidP="0021016A">
            <w:pPr>
              <w:jc w:val="center"/>
              <w:rPr>
                <w:rFonts w:ascii="Arial" w:hAnsi="Arial" w:cs="Arial"/>
                <w:sz w:val="20"/>
                <w:szCs w:val="20"/>
              </w:rPr>
            </w:pPr>
            <w:r w:rsidRPr="00410502">
              <w:rPr>
                <w:rFonts w:ascii="Arial" w:hAnsi="Arial" w:cs="Arial"/>
                <w:sz w:val="20"/>
                <w:szCs w:val="20"/>
              </w:rPr>
              <w:t>5</w:t>
            </w:r>
          </w:p>
        </w:tc>
        <w:tc>
          <w:tcPr>
            <w:tcW w:w="0" w:type="auto"/>
            <w:vAlign w:val="center"/>
          </w:tcPr>
          <w:p w14:paraId="0CD46744" w14:textId="77777777" w:rsidR="00CE3500" w:rsidRPr="00410502" w:rsidRDefault="00CE3500" w:rsidP="0021016A">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3D326E1D2CA84EF4B003234EDD9156D7"/>
            </w:placeholder>
          </w:sdtPr>
          <w:sdtContent>
            <w:tc>
              <w:tcPr>
                <w:tcW w:w="0" w:type="auto"/>
                <w:vAlign w:val="center"/>
              </w:tcPr>
              <w:p w14:paraId="4B8A4297" w14:textId="77777777" w:rsidR="00CE3500" w:rsidRPr="00410502" w:rsidRDefault="00CE3500" w:rsidP="0021016A">
                <w:pPr>
                  <w:rPr>
                    <w:rFonts w:ascii="Arial" w:hAnsi="Arial" w:cs="Arial"/>
                    <w:sz w:val="20"/>
                    <w:szCs w:val="20"/>
                  </w:rPr>
                </w:pPr>
                <w:r>
                  <w:rPr>
                    <w:rFonts w:ascii="Arial" w:hAnsi="Arial" w:cs="Arial"/>
                    <w:sz w:val="20"/>
                    <w:szCs w:val="20"/>
                  </w:rPr>
                  <w:t>N/A</w:t>
                </w:r>
              </w:p>
            </w:tc>
          </w:sdtContent>
        </w:sdt>
      </w:tr>
      <w:tr w:rsidR="00CE3500" w:rsidRPr="00410502" w14:paraId="71F209C9" w14:textId="77777777" w:rsidTr="0021016A">
        <w:tc>
          <w:tcPr>
            <w:tcW w:w="0" w:type="auto"/>
            <w:vAlign w:val="center"/>
          </w:tcPr>
          <w:p w14:paraId="5CFE305C" w14:textId="77777777" w:rsidR="00CE3500" w:rsidRPr="00410502" w:rsidRDefault="00CE3500" w:rsidP="0021016A">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1E921570" w14:textId="77777777" w:rsidR="00CE3500" w:rsidRPr="00410502" w:rsidRDefault="00CE3500" w:rsidP="0021016A">
            <w:pPr>
              <w:jc w:val="center"/>
              <w:rPr>
                <w:rFonts w:ascii="Arial" w:hAnsi="Arial" w:cs="Arial"/>
                <w:sz w:val="20"/>
                <w:szCs w:val="20"/>
              </w:rPr>
            </w:pPr>
            <w:r w:rsidRPr="00410502">
              <w:rPr>
                <w:rFonts w:ascii="Arial" w:hAnsi="Arial" w:cs="Arial"/>
                <w:sz w:val="20"/>
                <w:szCs w:val="20"/>
              </w:rPr>
              <w:t>6</w:t>
            </w:r>
          </w:p>
        </w:tc>
        <w:tc>
          <w:tcPr>
            <w:tcW w:w="0" w:type="auto"/>
            <w:vAlign w:val="center"/>
          </w:tcPr>
          <w:p w14:paraId="654D1F42" w14:textId="77777777" w:rsidR="00CE3500" w:rsidRPr="00410502" w:rsidRDefault="00CE3500" w:rsidP="0021016A">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3D326E1D2CA84EF4B003234EDD9156D7"/>
            </w:placeholder>
          </w:sdtPr>
          <w:sdtContent>
            <w:tc>
              <w:tcPr>
                <w:tcW w:w="0" w:type="auto"/>
                <w:vAlign w:val="center"/>
              </w:tcPr>
              <w:p w14:paraId="5AB5224F" w14:textId="65B51701" w:rsidR="00CE3500" w:rsidRPr="00410502" w:rsidRDefault="003C0075" w:rsidP="0021016A">
                <w:pPr>
                  <w:rPr>
                    <w:rFonts w:ascii="Arial" w:hAnsi="Arial" w:cs="Arial"/>
                    <w:sz w:val="20"/>
                    <w:szCs w:val="20"/>
                  </w:rPr>
                </w:pPr>
                <w:r>
                  <w:rPr>
                    <w:rFonts w:ascii="Arial" w:hAnsi="Arial" w:cs="Arial"/>
                    <w:sz w:val="20"/>
                    <w:szCs w:val="20"/>
                  </w:rPr>
                  <w:t>13-14</w:t>
                </w:r>
              </w:p>
            </w:tc>
          </w:sdtContent>
        </w:sdt>
      </w:tr>
      <w:tr w:rsidR="00CE3500" w:rsidRPr="00410502" w14:paraId="6840DB96" w14:textId="77777777" w:rsidTr="0021016A">
        <w:trPr>
          <w:trHeight w:val="260"/>
        </w:trPr>
        <w:tc>
          <w:tcPr>
            <w:tcW w:w="0" w:type="auto"/>
            <w:vAlign w:val="center"/>
          </w:tcPr>
          <w:p w14:paraId="6D6E6318" w14:textId="77777777" w:rsidR="00CE3500" w:rsidRPr="00410502" w:rsidRDefault="00CE3500" w:rsidP="0021016A">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3EDC9252" w14:textId="77777777" w:rsidR="00CE3500" w:rsidRPr="00410502" w:rsidRDefault="00CE3500" w:rsidP="0021016A">
            <w:pPr>
              <w:jc w:val="center"/>
              <w:rPr>
                <w:rFonts w:ascii="Arial" w:hAnsi="Arial" w:cs="Arial"/>
                <w:sz w:val="20"/>
                <w:szCs w:val="20"/>
              </w:rPr>
            </w:pPr>
            <w:r w:rsidRPr="00410502">
              <w:rPr>
                <w:rFonts w:ascii="Arial" w:hAnsi="Arial" w:cs="Arial"/>
                <w:sz w:val="20"/>
                <w:szCs w:val="20"/>
              </w:rPr>
              <w:t>7</w:t>
            </w:r>
          </w:p>
        </w:tc>
        <w:tc>
          <w:tcPr>
            <w:tcW w:w="0" w:type="auto"/>
            <w:vAlign w:val="center"/>
          </w:tcPr>
          <w:p w14:paraId="2EE61E58" w14:textId="77777777" w:rsidR="00CE3500" w:rsidRPr="00410502" w:rsidRDefault="00CE3500" w:rsidP="0021016A">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3D326E1D2CA84EF4B003234EDD9156D7"/>
            </w:placeholder>
          </w:sdtPr>
          <w:sdtContent>
            <w:tc>
              <w:tcPr>
                <w:tcW w:w="0" w:type="auto"/>
                <w:vAlign w:val="center"/>
              </w:tcPr>
              <w:p w14:paraId="4D26E58B" w14:textId="2A3E42D8" w:rsidR="00CE3500" w:rsidRPr="00410502" w:rsidRDefault="003C0075" w:rsidP="0021016A">
                <w:pPr>
                  <w:rPr>
                    <w:rFonts w:ascii="Arial" w:hAnsi="Arial" w:cs="Arial"/>
                    <w:sz w:val="20"/>
                    <w:szCs w:val="20"/>
                  </w:rPr>
                </w:pPr>
                <w:r>
                  <w:rPr>
                    <w:rFonts w:ascii="Arial" w:hAnsi="Arial" w:cs="Arial"/>
                    <w:sz w:val="20"/>
                    <w:szCs w:val="20"/>
                  </w:rPr>
                  <w:t>11-13</w:t>
                </w:r>
              </w:p>
            </w:tc>
          </w:sdtContent>
        </w:sdt>
      </w:tr>
      <w:tr w:rsidR="00CE3500" w:rsidRPr="00410502" w14:paraId="03E8CE4E" w14:textId="77777777" w:rsidTr="0021016A">
        <w:tc>
          <w:tcPr>
            <w:tcW w:w="0" w:type="auto"/>
            <w:vAlign w:val="center"/>
          </w:tcPr>
          <w:p w14:paraId="1B34FE62" w14:textId="77777777" w:rsidR="00CE3500" w:rsidRPr="00410502" w:rsidRDefault="00CE3500" w:rsidP="0021016A">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5B0FB6DD" w14:textId="77777777" w:rsidR="00CE3500" w:rsidRPr="00410502" w:rsidRDefault="00CE3500" w:rsidP="0021016A">
            <w:pPr>
              <w:jc w:val="center"/>
              <w:rPr>
                <w:rFonts w:ascii="Arial" w:hAnsi="Arial" w:cs="Arial"/>
                <w:sz w:val="20"/>
                <w:szCs w:val="20"/>
              </w:rPr>
            </w:pPr>
            <w:r w:rsidRPr="00410502">
              <w:rPr>
                <w:rFonts w:ascii="Arial" w:hAnsi="Arial" w:cs="Arial"/>
                <w:sz w:val="20"/>
                <w:szCs w:val="20"/>
              </w:rPr>
              <w:t>8</w:t>
            </w:r>
          </w:p>
        </w:tc>
        <w:tc>
          <w:tcPr>
            <w:tcW w:w="0" w:type="auto"/>
            <w:vAlign w:val="center"/>
          </w:tcPr>
          <w:p w14:paraId="04E71E25" w14:textId="77777777" w:rsidR="00CE3500" w:rsidRPr="00410502" w:rsidRDefault="00CE3500" w:rsidP="0021016A">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3D326E1D2CA84EF4B003234EDD9156D7"/>
            </w:placeholder>
          </w:sdtPr>
          <w:sdtContent>
            <w:tc>
              <w:tcPr>
                <w:tcW w:w="0" w:type="auto"/>
                <w:vAlign w:val="center"/>
              </w:tcPr>
              <w:p w14:paraId="317C2D76" w14:textId="7B953C2F" w:rsidR="00CE3500" w:rsidRPr="00410502" w:rsidRDefault="00ED2162" w:rsidP="0021016A">
                <w:pPr>
                  <w:rPr>
                    <w:rFonts w:ascii="Arial" w:hAnsi="Arial" w:cs="Arial"/>
                    <w:sz w:val="20"/>
                    <w:szCs w:val="20"/>
                  </w:rPr>
                </w:pPr>
                <w:r>
                  <w:rPr>
                    <w:rFonts w:ascii="Arial" w:hAnsi="Arial" w:cs="Arial"/>
                    <w:sz w:val="20"/>
                    <w:szCs w:val="20"/>
                  </w:rPr>
                  <w:t>Appendix 1</w:t>
                </w:r>
              </w:p>
            </w:tc>
          </w:sdtContent>
        </w:sdt>
      </w:tr>
      <w:tr w:rsidR="00CE3500" w:rsidRPr="00410502" w14:paraId="204624CE" w14:textId="77777777" w:rsidTr="0021016A">
        <w:tc>
          <w:tcPr>
            <w:tcW w:w="0" w:type="auto"/>
            <w:vAlign w:val="center"/>
          </w:tcPr>
          <w:p w14:paraId="153F2FED" w14:textId="77777777" w:rsidR="00CE3500" w:rsidRPr="00410502" w:rsidRDefault="00CE3500" w:rsidP="0021016A">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341E434E" w14:textId="77777777" w:rsidR="00CE3500" w:rsidRPr="00410502" w:rsidRDefault="00CE3500" w:rsidP="0021016A">
            <w:pPr>
              <w:jc w:val="center"/>
              <w:rPr>
                <w:rFonts w:ascii="Arial" w:hAnsi="Arial" w:cs="Arial"/>
                <w:sz w:val="20"/>
                <w:szCs w:val="20"/>
              </w:rPr>
            </w:pPr>
            <w:r w:rsidRPr="00410502">
              <w:rPr>
                <w:rFonts w:ascii="Arial" w:hAnsi="Arial" w:cs="Arial"/>
                <w:sz w:val="20"/>
                <w:szCs w:val="20"/>
              </w:rPr>
              <w:t>9</w:t>
            </w:r>
          </w:p>
        </w:tc>
        <w:tc>
          <w:tcPr>
            <w:tcW w:w="0" w:type="auto"/>
            <w:vAlign w:val="center"/>
          </w:tcPr>
          <w:p w14:paraId="0808E79F" w14:textId="77777777" w:rsidR="00CE3500" w:rsidRPr="00410502" w:rsidRDefault="00CE3500" w:rsidP="0021016A">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3D326E1D2CA84EF4B003234EDD9156D7"/>
            </w:placeholder>
          </w:sdtPr>
          <w:sdtContent>
            <w:tc>
              <w:tcPr>
                <w:tcW w:w="0" w:type="auto"/>
                <w:vAlign w:val="center"/>
              </w:tcPr>
              <w:p w14:paraId="58AA81E5" w14:textId="137CBF5D" w:rsidR="00CE3500" w:rsidRPr="00410502" w:rsidRDefault="003C0075" w:rsidP="0021016A">
                <w:pPr>
                  <w:rPr>
                    <w:rFonts w:ascii="Arial" w:hAnsi="Arial" w:cs="Arial"/>
                    <w:sz w:val="20"/>
                    <w:szCs w:val="20"/>
                  </w:rPr>
                </w:pPr>
                <w:r>
                  <w:rPr>
                    <w:rFonts w:ascii="Arial" w:hAnsi="Arial" w:cs="Arial"/>
                    <w:sz w:val="20"/>
                    <w:szCs w:val="20"/>
                  </w:rPr>
                  <w:t>13-14</w:t>
                </w:r>
              </w:p>
            </w:tc>
          </w:sdtContent>
        </w:sdt>
      </w:tr>
      <w:tr w:rsidR="00CE3500" w:rsidRPr="00410502" w14:paraId="42EBA07C" w14:textId="77777777" w:rsidTr="0021016A">
        <w:tc>
          <w:tcPr>
            <w:tcW w:w="0" w:type="auto"/>
            <w:vAlign w:val="center"/>
          </w:tcPr>
          <w:p w14:paraId="3DFEBAEB" w14:textId="77777777" w:rsidR="00CE3500" w:rsidRPr="00410502" w:rsidRDefault="00CE3500" w:rsidP="0021016A">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055992B" w14:textId="77777777" w:rsidR="00CE3500" w:rsidRPr="00410502" w:rsidRDefault="00CE3500" w:rsidP="0021016A">
            <w:pPr>
              <w:jc w:val="center"/>
              <w:rPr>
                <w:rFonts w:ascii="Arial" w:hAnsi="Arial" w:cs="Arial"/>
                <w:sz w:val="20"/>
                <w:szCs w:val="20"/>
              </w:rPr>
            </w:pPr>
            <w:r w:rsidRPr="00410502">
              <w:rPr>
                <w:rFonts w:ascii="Arial" w:hAnsi="Arial" w:cs="Arial"/>
                <w:sz w:val="20"/>
                <w:szCs w:val="20"/>
              </w:rPr>
              <w:t>10</w:t>
            </w:r>
          </w:p>
        </w:tc>
        <w:tc>
          <w:tcPr>
            <w:tcW w:w="0" w:type="auto"/>
            <w:vAlign w:val="center"/>
          </w:tcPr>
          <w:p w14:paraId="1EE1F19F" w14:textId="77777777" w:rsidR="00CE3500" w:rsidRPr="00410502" w:rsidRDefault="00CE3500" w:rsidP="0021016A">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3D326E1D2CA84EF4B003234EDD9156D7"/>
            </w:placeholder>
          </w:sdtPr>
          <w:sdtContent>
            <w:tc>
              <w:tcPr>
                <w:tcW w:w="0" w:type="auto"/>
                <w:vAlign w:val="center"/>
              </w:tcPr>
              <w:p w14:paraId="5CFF22EC" w14:textId="40F66CC0" w:rsidR="00CE3500" w:rsidRPr="00410502" w:rsidRDefault="003C0075" w:rsidP="0021016A">
                <w:pPr>
                  <w:rPr>
                    <w:rFonts w:ascii="Arial" w:hAnsi="Arial" w:cs="Arial"/>
                    <w:sz w:val="20"/>
                    <w:szCs w:val="20"/>
                  </w:rPr>
                </w:pPr>
                <w:r>
                  <w:rPr>
                    <w:rFonts w:ascii="Arial" w:hAnsi="Arial" w:cs="Arial"/>
                    <w:sz w:val="20"/>
                    <w:szCs w:val="20"/>
                  </w:rPr>
                  <w:t>14-15</w:t>
                </w:r>
              </w:p>
            </w:tc>
          </w:sdtContent>
        </w:sdt>
      </w:tr>
      <w:tr w:rsidR="00CE3500" w:rsidRPr="00410502" w14:paraId="5CC49058" w14:textId="77777777" w:rsidTr="0021016A">
        <w:trPr>
          <w:trHeight w:val="260"/>
        </w:trPr>
        <w:tc>
          <w:tcPr>
            <w:tcW w:w="0" w:type="auto"/>
            <w:vAlign w:val="center"/>
          </w:tcPr>
          <w:p w14:paraId="64788C56" w14:textId="77777777" w:rsidR="00CE3500" w:rsidRPr="00410502" w:rsidRDefault="00CE3500" w:rsidP="0021016A">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7FACB088" w14:textId="77777777" w:rsidR="00CE3500" w:rsidRPr="00410502" w:rsidRDefault="00CE3500" w:rsidP="0021016A">
            <w:pPr>
              <w:jc w:val="center"/>
              <w:rPr>
                <w:rFonts w:ascii="Arial" w:hAnsi="Arial" w:cs="Arial"/>
                <w:sz w:val="20"/>
                <w:szCs w:val="20"/>
              </w:rPr>
            </w:pPr>
            <w:r w:rsidRPr="00410502">
              <w:rPr>
                <w:rFonts w:ascii="Arial" w:hAnsi="Arial" w:cs="Arial"/>
                <w:sz w:val="20"/>
                <w:szCs w:val="20"/>
              </w:rPr>
              <w:t>11</w:t>
            </w:r>
          </w:p>
        </w:tc>
        <w:tc>
          <w:tcPr>
            <w:tcW w:w="0" w:type="auto"/>
            <w:vAlign w:val="center"/>
          </w:tcPr>
          <w:p w14:paraId="1EFD43D3" w14:textId="77777777" w:rsidR="00CE3500" w:rsidRPr="00410502" w:rsidRDefault="00CE3500" w:rsidP="0021016A">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3D326E1D2CA84EF4B003234EDD9156D7"/>
            </w:placeholder>
          </w:sdtPr>
          <w:sdtContent>
            <w:tc>
              <w:tcPr>
                <w:tcW w:w="0" w:type="auto"/>
                <w:vAlign w:val="center"/>
              </w:tcPr>
              <w:p w14:paraId="751FB736" w14:textId="586A46C8" w:rsidR="00CE3500" w:rsidRPr="00410502" w:rsidRDefault="003C0075" w:rsidP="0021016A">
                <w:pPr>
                  <w:rPr>
                    <w:rFonts w:ascii="Arial" w:hAnsi="Arial" w:cs="Arial"/>
                    <w:sz w:val="20"/>
                    <w:szCs w:val="20"/>
                  </w:rPr>
                </w:pPr>
                <w:r>
                  <w:rPr>
                    <w:rFonts w:ascii="Arial" w:hAnsi="Arial" w:cs="Arial"/>
                    <w:sz w:val="20"/>
                    <w:szCs w:val="20"/>
                  </w:rPr>
                  <w:t>15-16</w:t>
                </w:r>
              </w:p>
            </w:tc>
          </w:sdtContent>
        </w:sdt>
      </w:tr>
      <w:tr w:rsidR="00CE3500" w:rsidRPr="00410502" w14:paraId="4C85FC06" w14:textId="77777777" w:rsidTr="0021016A">
        <w:tc>
          <w:tcPr>
            <w:tcW w:w="0" w:type="auto"/>
            <w:vAlign w:val="center"/>
          </w:tcPr>
          <w:p w14:paraId="7BE27860" w14:textId="77777777" w:rsidR="00CE3500" w:rsidRPr="00410502" w:rsidRDefault="00CE3500" w:rsidP="0021016A">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3A30F71B" w14:textId="77777777" w:rsidR="00CE3500" w:rsidRPr="00410502" w:rsidRDefault="00CE3500" w:rsidP="0021016A">
            <w:pPr>
              <w:jc w:val="center"/>
              <w:rPr>
                <w:rFonts w:ascii="Arial" w:hAnsi="Arial" w:cs="Arial"/>
                <w:sz w:val="20"/>
                <w:szCs w:val="20"/>
              </w:rPr>
            </w:pPr>
            <w:r w:rsidRPr="00410502">
              <w:rPr>
                <w:rFonts w:ascii="Arial" w:hAnsi="Arial" w:cs="Arial"/>
                <w:sz w:val="20"/>
                <w:szCs w:val="20"/>
              </w:rPr>
              <w:t>12</w:t>
            </w:r>
          </w:p>
        </w:tc>
        <w:tc>
          <w:tcPr>
            <w:tcW w:w="0" w:type="auto"/>
            <w:vAlign w:val="center"/>
          </w:tcPr>
          <w:p w14:paraId="0384A6F2" w14:textId="77777777" w:rsidR="00CE3500" w:rsidRPr="00410502" w:rsidRDefault="00CE3500" w:rsidP="0021016A">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3D326E1D2CA84EF4B003234EDD9156D7"/>
            </w:placeholder>
          </w:sdtPr>
          <w:sdtContent>
            <w:tc>
              <w:tcPr>
                <w:tcW w:w="0" w:type="auto"/>
                <w:vAlign w:val="center"/>
              </w:tcPr>
              <w:p w14:paraId="1305471E" w14:textId="77610CA0" w:rsidR="00CE3500" w:rsidRPr="00410502" w:rsidRDefault="00ED2162" w:rsidP="0021016A">
                <w:pPr>
                  <w:rPr>
                    <w:rFonts w:ascii="Arial" w:hAnsi="Arial" w:cs="Arial"/>
                    <w:sz w:val="20"/>
                    <w:szCs w:val="20"/>
                  </w:rPr>
                </w:pPr>
                <w:r>
                  <w:rPr>
                    <w:rFonts w:ascii="Arial" w:hAnsi="Arial" w:cs="Arial"/>
                    <w:sz w:val="20"/>
                    <w:szCs w:val="20"/>
                  </w:rPr>
                  <w:t>N/A</w:t>
                </w:r>
              </w:p>
            </w:tc>
          </w:sdtContent>
        </w:sdt>
      </w:tr>
      <w:tr w:rsidR="00CE3500" w:rsidRPr="00410502" w14:paraId="1B895E11" w14:textId="77777777" w:rsidTr="0021016A">
        <w:tc>
          <w:tcPr>
            <w:tcW w:w="0" w:type="auto"/>
            <w:vAlign w:val="center"/>
          </w:tcPr>
          <w:p w14:paraId="4B225FE0" w14:textId="77777777" w:rsidR="00CE3500" w:rsidRPr="00410502" w:rsidRDefault="00CE3500" w:rsidP="0021016A">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00C4EB39" w14:textId="77777777" w:rsidR="00CE3500" w:rsidRPr="00410502" w:rsidRDefault="00CE3500" w:rsidP="0021016A">
            <w:pPr>
              <w:jc w:val="center"/>
              <w:rPr>
                <w:rFonts w:ascii="Arial" w:hAnsi="Arial" w:cs="Arial"/>
                <w:sz w:val="20"/>
                <w:szCs w:val="20"/>
              </w:rPr>
            </w:pPr>
            <w:r>
              <w:rPr>
                <w:rFonts w:ascii="Arial" w:hAnsi="Arial" w:cs="Arial"/>
                <w:sz w:val="20"/>
                <w:szCs w:val="20"/>
              </w:rPr>
              <w:t>13</w:t>
            </w:r>
          </w:p>
        </w:tc>
        <w:tc>
          <w:tcPr>
            <w:tcW w:w="0" w:type="auto"/>
            <w:vAlign w:val="center"/>
          </w:tcPr>
          <w:p w14:paraId="1D808AD4" w14:textId="77777777" w:rsidR="00CE3500" w:rsidRPr="00410502" w:rsidRDefault="00CE3500" w:rsidP="0021016A">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3D326E1D2CA84EF4B003234EDD9156D7"/>
            </w:placeholder>
          </w:sdtPr>
          <w:sdtContent>
            <w:tc>
              <w:tcPr>
                <w:tcW w:w="0" w:type="auto"/>
                <w:vAlign w:val="center"/>
              </w:tcPr>
              <w:p w14:paraId="675AA56E" w14:textId="039632C0" w:rsidR="00CE3500" w:rsidRPr="00410502" w:rsidRDefault="00ED2162" w:rsidP="0021016A">
                <w:pPr>
                  <w:rPr>
                    <w:rFonts w:ascii="Arial" w:hAnsi="Arial" w:cs="Arial"/>
                    <w:sz w:val="20"/>
                    <w:szCs w:val="20"/>
                  </w:rPr>
                </w:pPr>
                <w:r>
                  <w:rPr>
                    <w:rFonts w:ascii="Arial" w:hAnsi="Arial" w:cs="Arial"/>
                    <w:sz w:val="20"/>
                    <w:szCs w:val="20"/>
                  </w:rPr>
                  <w:t>To be stated in full review</w:t>
                </w:r>
              </w:p>
            </w:tc>
          </w:sdtContent>
        </w:sdt>
      </w:tr>
      <w:tr w:rsidR="00CE3500" w:rsidRPr="00410502" w14:paraId="623B7BF2" w14:textId="77777777" w:rsidTr="0021016A">
        <w:tc>
          <w:tcPr>
            <w:tcW w:w="0" w:type="auto"/>
            <w:gridSpan w:val="4"/>
            <w:shd w:val="clear" w:color="auto" w:fill="C1E4F5" w:themeFill="accent1" w:themeFillTint="33"/>
            <w:vAlign w:val="center"/>
          </w:tcPr>
          <w:p w14:paraId="7FEA7FF3" w14:textId="77777777" w:rsidR="00CE3500" w:rsidRPr="00410502" w:rsidRDefault="00CE3500" w:rsidP="0021016A">
            <w:pPr>
              <w:rPr>
                <w:rFonts w:ascii="Arial" w:hAnsi="Arial" w:cs="Arial"/>
                <w:b/>
                <w:sz w:val="20"/>
                <w:szCs w:val="20"/>
              </w:rPr>
            </w:pPr>
            <w:r w:rsidRPr="00410502">
              <w:rPr>
                <w:rFonts w:ascii="Arial" w:hAnsi="Arial" w:cs="Arial"/>
                <w:b/>
                <w:sz w:val="20"/>
                <w:szCs w:val="20"/>
              </w:rPr>
              <w:lastRenderedPageBreak/>
              <w:t>RESULTS</w:t>
            </w:r>
          </w:p>
        </w:tc>
      </w:tr>
      <w:tr w:rsidR="00CE3500" w:rsidRPr="00410502" w14:paraId="4825F323" w14:textId="77777777" w:rsidTr="0021016A">
        <w:tc>
          <w:tcPr>
            <w:tcW w:w="0" w:type="auto"/>
            <w:vAlign w:val="center"/>
          </w:tcPr>
          <w:p w14:paraId="1F0ED7B2" w14:textId="77777777" w:rsidR="00CE3500" w:rsidRPr="00410502" w:rsidRDefault="00CE3500" w:rsidP="0021016A">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177586E8" w14:textId="77777777" w:rsidR="00CE3500" w:rsidRPr="00410502" w:rsidRDefault="00CE3500" w:rsidP="0021016A">
            <w:pPr>
              <w:jc w:val="center"/>
              <w:rPr>
                <w:rFonts w:ascii="Arial" w:hAnsi="Arial" w:cs="Arial"/>
                <w:sz w:val="20"/>
                <w:szCs w:val="20"/>
              </w:rPr>
            </w:pPr>
            <w:r>
              <w:rPr>
                <w:rFonts w:ascii="Arial" w:hAnsi="Arial" w:cs="Arial"/>
                <w:sz w:val="20"/>
                <w:szCs w:val="20"/>
              </w:rPr>
              <w:t>14</w:t>
            </w:r>
          </w:p>
        </w:tc>
        <w:tc>
          <w:tcPr>
            <w:tcW w:w="0" w:type="auto"/>
            <w:vAlign w:val="center"/>
          </w:tcPr>
          <w:p w14:paraId="12C53173" w14:textId="77777777" w:rsidR="00CE3500" w:rsidRPr="00410502" w:rsidRDefault="00CE3500" w:rsidP="0021016A">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3D326E1D2CA84EF4B003234EDD9156D7"/>
            </w:placeholder>
          </w:sdtPr>
          <w:sdtContent>
            <w:tc>
              <w:tcPr>
                <w:tcW w:w="0" w:type="auto"/>
                <w:vAlign w:val="center"/>
              </w:tcPr>
              <w:p w14:paraId="3206C0FA" w14:textId="77777777" w:rsidR="00CE3500" w:rsidRPr="00410502" w:rsidRDefault="00CE3500" w:rsidP="0021016A">
                <w:pPr>
                  <w:rPr>
                    <w:rFonts w:ascii="Arial" w:hAnsi="Arial" w:cs="Arial"/>
                    <w:sz w:val="20"/>
                    <w:szCs w:val="20"/>
                  </w:rPr>
                </w:pPr>
                <w:r>
                  <w:rPr>
                    <w:rFonts w:ascii="Arial" w:hAnsi="Arial" w:cs="Arial"/>
                    <w:sz w:val="20"/>
                    <w:szCs w:val="20"/>
                  </w:rPr>
                  <w:t>To be stated in full review</w:t>
                </w:r>
              </w:p>
            </w:tc>
          </w:sdtContent>
        </w:sdt>
      </w:tr>
      <w:tr w:rsidR="00CE3500" w:rsidRPr="00410502" w14:paraId="5996EE37" w14:textId="77777777" w:rsidTr="0021016A">
        <w:tc>
          <w:tcPr>
            <w:tcW w:w="0" w:type="auto"/>
            <w:vAlign w:val="center"/>
          </w:tcPr>
          <w:p w14:paraId="72ED6805" w14:textId="77777777" w:rsidR="00CE3500" w:rsidRPr="00410502" w:rsidRDefault="00CE3500" w:rsidP="0021016A">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8BC6DA6" w14:textId="77777777" w:rsidR="00CE3500" w:rsidRPr="00410502" w:rsidRDefault="00CE3500" w:rsidP="0021016A">
            <w:pPr>
              <w:jc w:val="center"/>
              <w:rPr>
                <w:rFonts w:ascii="Arial" w:hAnsi="Arial" w:cs="Arial"/>
                <w:sz w:val="20"/>
                <w:szCs w:val="20"/>
              </w:rPr>
            </w:pPr>
            <w:r>
              <w:rPr>
                <w:rFonts w:ascii="Arial" w:hAnsi="Arial" w:cs="Arial"/>
                <w:sz w:val="20"/>
                <w:szCs w:val="20"/>
              </w:rPr>
              <w:t>15</w:t>
            </w:r>
          </w:p>
        </w:tc>
        <w:tc>
          <w:tcPr>
            <w:tcW w:w="0" w:type="auto"/>
            <w:vAlign w:val="center"/>
          </w:tcPr>
          <w:p w14:paraId="0FC72717" w14:textId="77777777" w:rsidR="00CE3500" w:rsidRPr="00410502" w:rsidRDefault="00CE3500" w:rsidP="0021016A">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2061058875"/>
            <w:placeholder>
              <w:docPart w:val="C53FDE2CFA4041678F794E7887AF515A"/>
            </w:placeholder>
          </w:sdtPr>
          <w:sdtContent>
            <w:tc>
              <w:tcPr>
                <w:tcW w:w="0" w:type="auto"/>
                <w:vAlign w:val="center"/>
              </w:tcPr>
              <w:p w14:paraId="66335028" w14:textId="77777777" w:rsidR="00CE3500" w:rsidRPr="00410502" w:rsidRDefault="00CE3500" w:rsidP="0021016A">
                <w:pPr>
                  <w:rPr>
                    <w:rFonts w:ascii="Arial" w:hAnsi="Arial" w:cs="Arial"/>
                    <w:sz w:val="20"/>
                    <w:szCs w:val="20"/>
                  </w:rPr>
                </w:pPr>
                <w:r>
                  <w:rPr>
                    <w:rFonts w:ascii="Arial" w:hAnsi="Arial" w:cs="Arial"/>
                    <w:sz w:val="20"/>
                    <w:szCs w:val="20"/>
                  </w:rPr>
                  <w:t>To be stated in full review</w:t>
                </w:r>
              </w:p>
            </w:tc>
          </w:sdtContent>
        </w:sdt>
      </w:tr>
      <w:tr w:rsidR="00CE3500" w:rsidRPr="00410502" w14:paraId="3F713BBB" w14:textId="77777777" w:rsidTr="0021016A">
        <w:tc>
          <w:tcPr>
            <w:tcW w:w="0" w:type="auto"/>
            <w:vAlign w:val="center"/>
          </w:tcPr>
          <w:p w14:paraId="0E3D8C19" w14:textId="77777777" w:rsidR="00CE3500" w:rsidRPr="00410502" w:rsidRDefault="00CE3500" w:rsidP="0021016A">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6A3465EF" w14:textId="77777777" w:rsidR="00CE3500" w:rsidRPr="00410502" w:rsidRDefault="00CE3500" w:rsidP="0021016A">
            <w:pPr>
              <w:jc w:val="center"/>
              <w:rPr>
                <w:rFonts w:ascii="Arial" w:hAnsi="Arial" w:cs="Arial"/>
                <w:sz w:val="20"/>
                <w:szCs w:val="20"/>
              </w:rPr>
            </w:pPr>
            <w:r>
              <w:rPr>
                <w:rFonts w:ascii="Arial" w:hAnsi="Arial" w:cs="Arial"/>
                <w:sz w:val="20"/>
                <w:szCs w:val="20"/>
              </w:rPr>
              <w:t>16</w:t>
            </w:r>
          </w:p>
        </w:tc>
        <w:tc>
          <w:tcPr>
            <w:tcW w:w="0" w:type="auto"/>
            <w:vAlign w:val="center"/>
          </w:tcPr>
          <w:p w14:paraId="77376D45" w14:textId="77777777" w:rsidR="00CE3500" w:rsidRPr="00410502" w:rsidRDefault="00CE3500" w:rsidP="0021016A">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399526706"/>
            <w:placeholder>
              <w:docPart w:val="196241B7229946E38662261D91427056"/>
            </w:placeholder>
          </w:sdtPr>
          <w:sdtContent>
            <w:tc>
              <w:tcPr>
                <w:tcW w:w="0" w:type="auto"/>
                <w:vAlign w:val="center"/>
              </w:tcPr>
              <w:p w14:paraId="2467DC0A" w14:textId="77777777" w:rsidR="00CE3500" w:rsidRPr="00410502" w:rsidRDefault="00CE3500" w:rsidP="0021016A">
                <w:pPr>
                  <w:rPr>
                    <w:rFonts w:ascii="Arial" w:hAnsi="Arial" w:cs="Arial"/>
                    <w:sz w:val="20"/>
                    <w:szCs w:val="20"/>
                  </w:rPr>
                </w:pPr>
                <w:r>
                  <w:rPr>
                    <w:rFonts w:ascii="Arial" w:hAnsi="Arial" w:cs="Arial"/>
                    <w:sz w:val="20"/>
                    <w:szCs w:val="20"/>
                  </w:rPr>
                  <w:t>To be stated in full review</w:t>
                </w:r>
              </w:p>
            </w:tc>
          </w:sdtContent>
        </w:sdt>
      </w:tr>
      <w:tr w:rsidR="00CE3500" w:rsidRPr="00410502" w14:paraId="63D771F2" w14:textId="77777777" w:rsidTr="0021016A">
        <w:tc>
          <w:tcPr>
            <w:tcW w:w="0" w:type="auto"/>
            <w:vAlign w:val="center"/>
          </w:tcPr>
          <w:p w14:paraId="760D5570" w14:textId="77777777" w:rsidR="00CE3500" w:rsidRPr="00410502" w:rsidRDefault="00CE3500" w:rsidP="0021016A">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7893A817" w14:textId="77777777" w:rsidR="00CE3500" w:rsidRPr="00410502" w:rsidRDefault="00CE3500" w:rsidP="0021016A">
            <w:pPr>
              <w:jc w:val="center"/>
              <w:rPr>
                <w:rFonts w:ascii="Arial" w:hAnsi="Arial" w:cs="Arial"/>
                <w:sz w:val="20"/>
                <w:szCs w:val="20"/>
              </w:rPr>
            </w:pPr>
            <w:r>
              <w:rPr>
                <w:rFonts w:ascii="Arial" w:hAnsi="Arial" w:cs="Arial"/>
                <w:sz w:val="20"/>
                <w:szCs w:val="20"/>
              </w:rPr>
              <w:t>17</w:t>
            </w:r>
          </w:p>
        </w:tc>
        <w:tc>
          <w:tcPr>
            <w:tcW w:w="0" w:type="auto"/>
            <w:vAlign w:val="center"/>
          </w:tcPr>
          <w:p w14:paraId="53A464AE" w14:textId="77777777" w:rsidR="00CE3500" w:rsidRPr="00410502" w:rsidRDefault="00CE3500" w:rsidP="0021016A">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Pr>
                <w:rFonts w:ascii="Arial" w:hAnsi="Arial" w:cs="Arial"/>
                <w:sz w:val="20"/>
                <w:szCs w:val="20"/>
              </w:rPr>
              <w:t xml:space="preserve">charted </w:t>
            </w:r>
            <w:r w:rsidRPr="00410502">
              <w:rPr>
                <w:rFonts w:ascii="Arial" w:hAnsi="Arial" w:cs="Arial"/>
                <w:sz w:val="20"/>
                <w:szCs w:val="20"/>
              </w:rPr>
              <w:t xml:space="preserve">that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20"/>
              <w:szCs w:val="20"/>
            </w:rPr>
            <w:id w:val="-2076122314"/>
            <w:placeholder>
              <w:docPart w:val="07BFB78F10CD4436BC3325200E31EBAF"/>
            </w:placeholder>
          </w:sdtPr>
          <w:sdtContent>
            <w:tc>
              <w:tcPr>
                <w:tcW w:w="0" w:type="auto"/>
                <w:vAlign w:val="center"/>
              </w:tcPr>
              <w:p w14:paraId="64B73775" w14:textId="77777777" w:rsidR="00CE3500" w:rsidRPr="00410502" w:rsidRDefault="00CE3500" w:rsidP="0021016A">
                <w:pPr>
                  <w:rPr>
                    <w:rFonts w:ascii="Arial" w:hAnsi="Arial" w:cs="Arial"/>
                    <w:sz w:val="20"/>
                    <w:szCs w:val="20"/>
                  </w:rPr>
                </w:pPr>
                <w:r>
                  <w:rPr>
                    <w:rFonts w:ascii="Arial" w:hAnsi="Arial" w:cs="Arial"/>
                    <w:sz w:val="20"/>
                    <w:szCs w:val="20"/>
                  </w:rPr>
                  <w:t>To be stated in full review</w:t>
                </w:r>
              </w:p>
            </w:tc>
          </w:sdtContent>
        </w:sdt>
      </w:tr>
      <w:tr w:rsidR="00CE3500" w:rsidRPr="00410502" w14:paraId="03F3DEC0" w14:textId="77777777" w:rsidTr="0021016A">
        <w:tc>
          <w:tcPr>
            <w:tcW w:w="0" w:type="auto"/>
            <w:vAlign w:val="center"/>
          </w:tcPr>
          <w:p w14:paraId="5B3B4713" w14:textId="77777777" w:rsidR="00CE3500" w:rsidRPr="00410502" w:rsidRDefault="00CE3500" w:rsidP="0021016A">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0C228EE7" w14:textId="77777777" w:rsidR="00CE3500" w:rsidRPr="00410502" w:rsidRDefault="00CE3500" w:rsidP="0021016A">
            <w:pPr>
              <w:jc w:val="center"/>
              <w:rPr>
                <w:rFonts w:ascii="Arial" w:hAnsi="Arial" w:cs="Arial"/>
                <w:sz w:val="20"/>
                <w:szCs w:val="20"/>
              </w:rPr>
            </w:pPr>
            <w:r>
              <w:rPr>
                <w:rFonts w:ascii="Arial" w:hAnsi="Arial" w:cs="Arial"/>
                <w:sz w:val="20"/>
                <w:szCs w:val="20"/>
              </w:rPr>
              <w:t>18</w:t>
            </w:r>
          </w:p>
        </w:tc>
        <w:tc>
          <w:tcPr>
            <w:tcW w:w="0" w:type="auto"/>
            <w:vAlign w:val="center"/>
          </w:tcPr>
          <w:p w14:paraId="24D0F615" w14:textId="77777777" w:rsidR="00CE3500" w:rsidRPr="00410502" w:rsidRDefault="00CE3500" w:rsidP="0021016A">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1356918593"/>
            <w:placeholder>
              <w:docPart w:val="D621D7FC04E54ACE8BE4537F1C0FD25A"/>
            </w:placeholder>
          </w:sdtPr>
          <w:sdtContent>
            <w:tc>
              <w:tcPr>
                <w:tcW w:w="0" w:type="auto"/>
                <w:vAlign w:val="center"/>
              </w:tcPr>
              <w:p w14:paraId="7F7D4603" w14:textId="77777777" w:rsidR="00CE3500" w:rsidRPr="00410502" w:rsidRDefault="00CE3500" w:rsidP="0021016A">
                <w:pPr>
                  <w:rPr>
                    <w:rFonts w:ascii="Arial" w:hAnsi="Arial" w:cs="Arial"/>
                    <w:sz w:val="20"/>
                    <w:szCs w:val="20"/>
                  </w:rPr>
                </w:pPr>
                <w:r>
                  <w:rPr>
                    <w:rFonts w:ascii="Arial" w:hAnsi="Arial" w:cs="Arial"/>
                    <w:sz w:val="20"/>
                    <w:szCs w:val="20"/>
                  </w:rPr>
                  <w:t>To be stated in full review</w:t>
                </w:r>
              </w:p>
            </w:tc>
          </w:sdtContent>
        </w:sdt>
      </w:tr>
      <w:tr w:rsidR="00CE3500" w:rsidRPr="00410502" w14:paraId="66429F59" w14:textId="77777777" w:rsidTr="0021016A">
        <w:tc>
          <w:tcPr>
            <w:tcW w:w="0" w:type="auto"/>
            <w:gridSpan w:val="4"/>
            <w:shd w:val="clear" w:color="auto" w:fill="C1E4F5" w:themeFill="accent1" w:themeFillTint="33"/>
            <w:vAlign w:val="center"/>
          </w:tcPr>
          <w:p w14:paraId="3DB51064" w14:textId="77777777" w:rsidR="00CE3500" w:rsidRPr="00410502" w:rsidRDefault="00CE3500" w:rsidP="0021016A">
            <w:pPr>
              <w:rPr>
                <w:rFonts w:ascii="Arial" w:hAnsi="Arial" w:cs="Arial"/>
                <w:b/>
                <w:sz w:val="20"/>
                <w:szCs w:val="20"/>
              </w:rPr>
            </w:pPr>
            <w:r w:rsidRPr="00410502">
              <w:rPr>
                <w:rFonts w:ascii="Arial" w:hAnsi="Arial" w:cs="Arial"/>
                <w:b/>
                <w:sz w:val="20"/>
                <w:szCs w:val="20"/>
              </w:rPr>
              <w:t>DISCUSSION</w:t>
            </w:r>
          </w:p>
        </w:tc>
      </w:tr>
      <w:tr w:rsidR="00CE3500" w:rsidRPr="00410502" w14:paraId="1AFA7633" w14:textId="77777777" w:rsidTr="0021016A">
        <w:tc>
          <w:tcPr>
            <w:tcW w:w="0" w:type="auto"/>
            <w:vAlign w:val="center"/>
          </w:tcPr>
          <w:p w14:paraId="24E7FD10" w14:textId="77777777" w:rsidR="00CE3500" w:rsidRPr="00410502" w:rsidRDefault="00CE3500" w:rsidP="0021016A">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72E41F95" w14:textId="77777777" w:rsidR="00CE3500" w:rsidRPr="00410502" w:rsidRDefault="00CE3500" w:rsidP="0021016A">
            <w:pPr>
              <w:jc w:val="center"/>
              <w:rPr>
                <w:rFonts w:ascii="Arial" w:hAnsi="Arial" w:cs="Arial"/>
                <w:sz w:val="20"/>
                <w:szCs w:val="20"/>
              </w:rPr>
            </w:pPr>
            <w:r>
              <w:rPr>
                <w:rFonts w:ascii="Arial" w:hAnsi="Arial" w:cs="Arial"/>
                <w:sz w:val="20"/>
                <w:szCs w:val="20"/>
              </w:rPr>
              <w:t>19</w:t>
            </w:r>
          </w:p>
        </w:tc>
        <w:tc>
          <w:tcPr>
            <w:tcW w:w="0" w:type="auto"/>
            <w:vAlign w:val="center"/>
          </w:tcPr>
          <w:p w14:paraId="349C8FFD" w14:textId="77777777" w:rsidR="00CE3500" w:rsidRPr="00410502" w:rsidRDefault="00CE3500" w:rsidP="0021016A">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950655452"/>
            <w:placeholder>
              <w:docPart w:val="C50E260A26C94D3F87E07F90509E577E"/>
            </w:placeholder>
          </w:sdtPr>
          <w:sdtContent>
            <w:tc>
              <w:tcPr>
                <w:tcW w:w="0" w:type="auto"/>
                <w:vAlign w:val="center"/>
              </w:tcPr>
              <w:p w14:paraId="754CB64C" w14:textId="77777777" w:rsidR="00CE3500" w:rsidRPr="00410502" w:rsidRDefault="00CE3500" w:rsidP="0021016A">
                <w:pPr>
                  <w:rPr>
                    <w:rFonts w:ascii="Arial" w:hAnsi="Arial" w:cs="Arial"/>
                    <w:sz w:val="20"/>
                    <w:szCs w:val="20"/>
                  </w:rPr>
                </w:pPr>
                <w:r>
                  <w:rPr>
                    <w:rFonts w:ascii="Arial" w:hAnsi="Arial" w:cs="Arial"/>
                    <w:sz w:val="20"/>
                    <w:szCs w:val="20"/>
                  </w:rPr>
                  <w:t>To be stated in full review</w:t>
                </w:r>
              </w:p>
            </w:tc>
          </w:sdtContent>
        </w:sdt>
      </w:tr>
      <w:tr w:rsidR="00CE3500" w:rsidRPr="00410502" w14:paraId="04106013" w14:textId="77777777" w:rsidTr="0021016A">
        <w:tc>
          <w:tcPr>
            <w:tcW w:w="0" w:type="auto"/>
            <w:vAlign w:val="center"/>
          </w:tcPr>
          <w:p w14:paraId="15954E48" w14:textId="77777777" w:rsidR="00CE3500" w:rsidRPr="00410502" w:rsidRDefault="00CE3500" w:rsidP="0021016A">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1BE8EC23" w14:textId="77777777" w:rsidR="00CE3500" w:rsidRPr="00410502" w:rsidRDefault="00CE3500" w:rsidP="0021016A">
            <w:pPr>
              <w:jc w:val="center"/>
              <w:rPr>
                <w:rFonts w:ascii="Arial" w:hAnsi="Arial" w:cs="Arial"/>
                <w:sz w:val="20"/>
                <w:szCs w:val="20"/>
              </w:rPr>
            </w:pPr>
            <w:r>
              <w:rPr>
                <w:rFonts w:ascii="Arial" w:hAnsi="Arial" w:cs="Arial"/>
                <w:sz w:val="20"/>
                <w:szCs w:val="20"/>
              </w:rPr>
              <w:t>20</w:t>
            </w:r>
          </w:p>
        </w:tc>
        <w:tc>
          <w:tcPr>
            <w:tcW w:w="0" w:type="auto"/>
            <w:vAlign w:val="center"/>
          </w:tcPr>
          <w:p w14:paraId="51B7B53C" w14:textId="77777777" w:rsidR="00CE3500" w:rsidRPr="00410502" w:rsidRDefault="00CE3500" w:rsidP="0021016A">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36B2E163D2A14587A50B913CE891CBD1"/>
            </w:placeholder>
          </w:sdtPr>
          <w:sdtContent>
            <w:tc>
              <w:tcPr>
                <w:tcW w:w="0" w:type="auto"/>
                <w:vAlign w:val="center"/>
              </w:tcPr>
              <w:p w14:paraId="0FB09352" w14:textId="3F9106B8" w:rsidR="00CE3500" w:rsidRPr="00410502" w:rsidRDefault="002E5A96" w:rsidP="0021016A">
                <w:pPr>
                  <w:rPr>
                    <w:rFonts w:ascii="Arial" w:hAnsi="Arial" w:cs="Arial"/>
                    <w:sz w:val="20"/>
                    <w:szCs w:val="20"/>
                  </w:rPr>
                </w:pPr>
                <w:r>
                  <w:rPr>
                    <w:rFonts w:ascii="Arial" w:hAnsi="Arial" w:cs="Arial"/>
                    <w:sz w:val="20"/>
                    <w:szCs w:val="20"/>
                  </w:rPr>
                  <w:t>TBC</w:t>
                </w:r>
              </w:p>
            </w:tc>
          </w:sdtContent>
        </w:sdt>
      </w:tr>
      <w:tr w:rsidR="00CE3500" w:rsidRPr="00410502" w14:paraId="41768D7F" w14:textId="77777777" w:rsidTr="0021016A">
        <w:tc>
          <w:tcPr>
            <w:tcW w:w="0" w:type="auto"/>
            <w:vAlign w:val="center"/>
          </w:tcPr>
          <w:p w14:paraId="03425D9F" w14:textId="77777777" w:rsidR="00CE3500" w:rsidRPr="00410502" w:rsidRDefault="00CE3500" w:rsidP="0021016A">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240E5064" w14:textId="77777777" w:rsidR="00CE3500" w:rsidRPr="00410502" w:rsidRDefault="00CE3500" w:rsidP="0021016A">
            <w:pPr>
              <w:jc w:val="center"/>
              <w:rPr>
                <w:rFonts w:ascii="Arial" w:hAnsi="Arial" w:cs="Arial"/>
                <w:sz w:val="20"/>
                <w:szCs w:val="20"/>
              </w:rPr>
            </w:pPr>
            <w:r>
              <w:rPr>
                <w:rFonts w:ascii="Arial" w:hAnsi="Arial" w:cs="Arial"/>
                <w:sz w:val="20"/>
                <w:szCs w:val="20"/>
              </w:rPr>
              <w:t>21</w:t>
            </w:r>
          </w:p>
        </w:tc>
        <w:tc>
          <w:tcPr>
            <w:tcW w:w="0" w:type="auto"/>
            <w:vAlign w:val="center"/>
          </w:tcPr>
          <w:p w14:paraId="542EC593" w14:textId="77777777" w:rsidR="00CE3500" w:rsidRPr="00410502" w:rsidRDefault="00CE3500" w:rsidP="0021016A">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533765846"/>
            <w:placeholder>
              <w:docPart w:val="937DD85F9D3745CBBE53F5F93CAFBB8D"/>
            </w:placeholder>
          </w:sdtPr>
          <w:sdtContent>
            <w:tc>
              <w:tcPr>
                <w:tcW w:w="0" w:type="auto"/>
                <w:vAlign w:val="center"/>
              </w:tcPr>
              <w:p w14:paraId="215E808E" w14:textId="77777777" w:rsidR="00CE3500" w:rsidRPr="00410502" w:rsidRDefault="00CE3500" w:rsidP="0021016A">
                <w:pPr>
                  <w:rPr>
                    <w:rFonts w:ascii="Arial" w:hAnsi="Arial" w:cs="Arial"/>
                    <w:sz w:val="20"/>
                    <w:szCs w:val="20"/>
                  </w:rPr>
                </w:pPr>
                <w:r>
                  <w:rPr>
                    <w:rFonts w:ascii="Arial" w:hAnsi="Arial" w:cs="Arial"/>
                    <w:sz w:val="20"/>
                    <w:szCs w:val="20"/>
                  </w:rPr>
                  <w:t>To be stated in full review</w:t>
                </w:r>
              </w:p>
            </w:tc>
          </w:sdtContent>
        </w:sdt>
      </w:tr>
      <w:tr w:rsidR="00CE3500" w:rsidRPr="00410502" w14:paraId="4D4FBD8A" w14:textId="77777777" w:rsidTr="0021016A">
        <w:tc>
          <w:tcPr>
            <w:tcW w:w="0" w:type="auto"/>
            <w:gridSpan w:val="4"/>
            <w:shd w:val="clear" w:color="auto" w:fill="C1E4F5" w:themeFill="accent1" w:themeFillTint="33"/>
            <w:vAlign w:val="center"/>
          </w:tcPr>
          <w:p w14:paraId="7C1F06AB" w14:textId="77777777" w:rsidR="00CE3500" w:rsidRPr="00410502" w:rsidRDefault="00CE3500" w:rsidP="0021016A">
            <w:pPr>
              <w:rPr>
                <w:rFonts w:ascii="Arial" w:hAnsi="Arial" w:cs="Arial"/>
                <w:b/>
                <w:sz w:val="20"/>
                <w:szCs w:val="20"/>
              </w:rPr>
            </w:pPr>
            <w:r w:rsidRPr="00410502">
              <w:rPr>
                <w:rFonts w:ascii="Arial" w:hAnsi="Arial" w:cs="Arial"/>
                <w:b/>
                <w:sz w:val="20"/>
                <w:szCs w:val="20"/>
              </w:rPr>
              <w:t>FUNDING</w:t>
            </w:r>
          </w:p>
        </w:tc>
      </w:tr>
      <w:tr w:rsidR="00CE3500" w:rsidRPr="00410502" w14:paraId="0853382D" w14:textId="77777777" w:rsidTr="0021016A">
        <w:tc>
          <w:tcPr>
            <w:tcW w:w="0" w:type="auto"/>
            <w:vAlign w:val="center"/>
          </w:tcPr>
          <w:p w14:paraId="072734DF" w14:textId="77777777" w:rsidR="00CE3500" w:rsidRPr="00F348AF" w:rsidRDefault="00CE3500" w:rsidP="0021016A">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06240B68" w14:textId="77777777" w:rsidR="00CE3500" w:rsidRPr="00410502" w:rsidRDefault="00CE3500" w:rsidP="0021016A">
            <w:pPr>
              <w:jc w:val="center"/>
              <w:rPr>
                <w:rFonts w:ascii="Arial" w:hAnsi="Arial" w:cs="Arial"/>
                <w:sz w:val="20"/>
                <w:szCs w:val="20"/>
              </w:rPr>
            </w:pPr>
            <w:r>
              <w:rPr>
                <w:rFonts w:ascii="Arial" w:hAnsi="Arial" w:cs="Arial"/>
                <w:sz w:val="20"/>
                <w:szCs w:val="20"/>
              </w:rPr>
              <w:t>22</w:t>
            </w:r>
          </w:p>
        </w:tc>
        <w:tc>
          <w:tcPr>
            <w:tcW w:w="0" w:type="auto"/>
            <w:vAlign w:val="center"/>
          </w:tcPr>
          <w:p w14:paraId="2FD657B2" w14:textId="77777777" w:rsidR="00CE3500" w:rsidRPr="00410502" w:rsidRDefault="00CE3500" w:rsidP="0021016A">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342617172"/>
            <w:placeholder>
              <w:docPart w:val="DFBFB945871C4F20B91D6DDD24515CF9"/>
            </w:placeholder>
          </w:sdtPr>
          <w:sdtContent>
            <w:tc>
              <w:tcPr>
                <w:tcW w:w="0" w:type="auto"/>
                <w:vAlign w:val="center"/>
              </w:tcPr>
              <w:p w14:paraId="4CEF0302" w14:textId="1DD25D9B" w:rsidR="00CE3500" w:rsidRPr="00410502" w:rsidRDefault="00ED2162" w:rsidP="0021016A">
                <w:pPr>
                  <w:rPr>
                    <w:rFonts w:ascii="Arial" w:hAnsi="Arial" w:cs="Arial"/>
                    <w:sz w:val="20"/>
                    <w:szCs w:val="20"/>
                  </w:rPr>
                </w:pPr>
                <w:r>
                  <w:rPr>
                    <w:rFonts w:ascii="Arial" w:hAnsi="Arial" w:cs="Arial"/>
                    <w:sz w:val="20"/>
                    <w:szCs w:val="20"/>
                  </w:rPr>
                  <w:t>N/A</w:t>
                </w:r>
              </w:p>
            </w:tc>
          </w:sdtContent>
        </w:sdt>
      </w:tr>
    </w:tbl>
    <w:p w14:paraId="7B9EBEA8" w14:textId="77777777" w:rsidR="00CE3500" w:rsidRPr="00A22784" w:rsidRDefault="00CE3500" w:rsidP="00CE3500">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14052899" w14:textId="77777777" w:rsidR="00CE3500" w:rsidRPr="00A22784" w:rsidRDefault="00CE3500" w:rsidP="00CE3500">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24F328E9" w14:textId="77777777" w:rsidR="00CE3500" w:rsidRPr="00A22784" w:rsidRDefault="00CE3500" w:rsidP="00CE3500">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F753662" w14:textId="77777777" w:rsidR="00CE3500" w:rsidRPr="00A22784" w:rsidRDefault="00CE3500" w:rsidP="00CE3500">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6EB408DE" w14:textId="77777777" w:rsidR="00CE3500" w:rsidRDefault="00CE3500" w:rsidP="00CE3500">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BC5207E" w14:textId="77777777" w:rsidR="00CE3500" w:rsidRDefault="00CE3500" w:rsidP="00CE3500">
      <w:pPr>
        <w:spacing w:after="0" w:line="240" w:lineRule="auto"/>
        <w:rPr>
          <w:rFonts w:ascii="Arial" w:hAnsi="Arial" w:cs="Arial"/>
          <w:sz w:val="18"/>
          <w:szCs w:val="20"/>
        </w:rPr>
      </w:pPr>
    </w:p>
    <w:p w14:paraId="247C2E5C" w14:textId="77777777" w:rsidR="00CE3500" w:rsidRDefault="00CE3500" w:rsidP="00CE3500">
      <w:pPr>
        <w:spacing w:after="0" w:line="240" w:lineRule="auto"/>
        <w:rPr>
          <w:rFonts w:ascii="Arial" w:hAnsi="Arial" w:cs="Arial"/>
          <w:sz w:val="18"/>
          <w:szCs w:val="20"/>
        </w:rPr>
      </w:pPr>
    </w:p>
    <w:p w14:paraId="4B0B35D2" w14:textId="77777777" w:rsidR="00CE3500" w:rsidRPr="00A60F08" w:rsidRDefault="00CE3500" w:rsidP="00CE3500">
      <w:pPr>
        <w:spacing w:before="240" w:line="240" w:lineRule="auto"/>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Zarin W, O'Brien KK, Colquhoun H, Levac D, et al. PRISMA Extension for Scoping Reviews (</w:t>
      </w:r>
      <w:proofErr w:type="spellStart"/>
      <w:r w:rsidRPr="00DE5B2B">
        <w:rPr>
          <w:sz w:val="16"/>
          <w:szCs w:val="16"/>
        </w:rPr>
        <w:t>PRISMAScR</w:t>
      </w:r>
      <w:proofErr w:type="spellEnd"/>
      <w:r w:rsidRPr="00DE5B2B">
        <w:rPr>
          <w:sz w:val="16"/>
          <w:szCs w:val="16"/>
        </w:rPr>
        <w:t xml:space="preserve">):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hyperlink r:id="rId8" w:history="1">
        <w:proofErr w:type="spellStart"/>
        <w:r w:rsidRPr="009672BA">
          <w:rPr>
            <w:rStyle w:val="Hyperlink"/>
            <w:sz w:val="16"/>
            <w:szCs w:val="16"/>
          </w:rPr>
          <w:t>doi</w:t>
        </w:r>
        <w:proofErr w:type="spellEnd"/>
        <w:r w:rsidRPr="009672BA">
          <w:rPr>
            <w:rStyle w:val="Hyperlink"/>
            <w:sz w:val="16"/>
            <w:szCs w:val="16"/>
          </w:rPr>
          <w:t>: 10.7326/M18-0850</w:t>
        </w:r>
      </w:hyperlink>
      <w:r w:rsidRPr="00DE5B2B">
        <w:rPr>
          <w:sz w:val="16"/>
          <w:szCs w:val="16"/>
        </w:rPr>
        <w:t>.</w:t>
      </w:r>
    </w:p>
    <w:bookmarkEnd w:id="0"/>
    <w:p w14:paraId="5EE34370" w14:textId="77777777" w:rsidR="00CE3500" w:rsidRDefault="00CE3500" w:rsidP="00D0628D">
      <w:pPr>
        <w:rPr>
          <w:rFonts w:ascii="Calibri" w:hAnsi="Calibri" w:cs="Calibri"/>
          <w:b/>
          <w:bCs/>
          <w:color w:val="222222"/>
          <w:sz w:val="24"/>
          <w:szCs w:val="24"/>
          <w:shd w:val="clear" w:color="auto" w:fill="FFFFFF"/>
        </w:rPr>
      </w:pPr>
    </w:p>
    <w:sectPr w:rsidR="00CE3500" w:rsidSect="001D7011">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CCB"/>
    <w:rsid w:val="000313B4"/>
    <w:rsid w:val="0003521E"/>
    <w:rsid w:val="00040EA3"/>
    <w:rsid w:val="000428C1"/>
    <w:rsid w:val="000466A2"/>
    <w:rsid w:val="000500F9"/>
    <w:rsid w:val="0005635E"/>
    <w:rsid w:val="000628B3"/>
    <w:rsid w:val="00066426"/>
    <w:rsid w:val="00066996"/>
    <w:rsid w:val="000737FD"/>
    <w:rsid w:val="00073A73"/>
    <w:rsid w:val="000B4580"/>
    <w:rsid w:val="000E6605"/>
    <w:rsid w:val="000F5046"/>
    <w:rsid w:val="00137845"/>
    <w:rsid w:val="001444CF"/>
    <w:rsid w:val="00155B44"/>
    <w:rsid w:val="001655E1"/>
    <w:rsid w:val="00192D62"/>
    <w:rsid w:val="00193249"/>
    <w:rsid w:val="001933B3"/>
    <w:rsid w:val="001A075E"/>
    <w:rsid w:val="001A4986"/>
    <w:rsid w:val="001B32CF"/>
    <w:rsid w:val="001C66AE"/>
    <w:rsid w:val="001C7E99"/>
    <w:rsid w:val="001D7011"/>
    <w:rsid w:val="001E4879"/>
    <w:rsid w:val="001E55C5"/>
    <w:rsid w:val="001F5C80"/>
    <w:rsid w:val="00212644"/>
    <w:rsid w:val="00262667"/>
    <w:rsid w:val="00274136"/>
    <w:rsid w:val="00277601"/>
    <w:rsid w:val="002A0DEC"/>
    <w:rsid w:val="002A6668"/>
    <w:rsid w:val="002B3BF2"/>
    <w:rsid w:val="002C328C"/>
    <w:rsid w:val="002E3C26"/>
    <w:rsid w:val="002E5A96"/>
    <w:rsid w:val="002E77F6"/>
    <w:rsid w:val="002F1404"/>
    <w:rsid w:val="002F5A99"/>
    <w:rsid w:val="00344FA8"/>
    <w:rsid w:val="00352458"/>
    <w:rsid w:val="00357ABE"/>
    <w:rsid w:val="00383ECC"/>
    <w:rsid w:val="003A6F49"/>
    <w:rsid w:val="003B7B6C"/>
    <w:rsid w:val="003C0075"/>
    <w:rsid w:val="003C19F9"/>
    <w:rsid w:val="003E578B"/>
    <w:rsid w:val="003E7F38"/>
    <w:rsid w:val="004058FD"/>
    <w:rsid w:val="00430039"/>
    <w:rsid w:val="00434AA4"/>
    <w:rsid w:val="00453C35"/>
    <w:rsid w:val="00477A64"/>
    <w:rsid w:val="004825D7"/>
    <w:rsid w:val="004A47AB"/>
    <w:rsid w:val="004C178C"/>
    <w:rsid w:val="004D2CCE"/>
    <w:rsid w:val="004D429B"/>
    <w:rsid w:val="005051B8"/>
    <w:rsid w:val="00507D6D"/>
    <w:rsid w:val="00537FAE"/>
    <w:rsid w:val="00580810"/>
    <w:rsid w:val="005D1A7A"/>
    <w:rsid w:val="005F448B"/>
    <w:rsid w:val="006113AF"/>
    <w:rsid w:val="00633597"/>
    <w:rsid w:val="00633BE2"/>
    <w:rsid w:val="00643865"/>
    <w:rsid w:val="00655CCB"/>
    <w:rsid w:val="006604EE"/>
    <w:rsid w:val="006D0B02"/>
    <w:rsid w:val="006D5428"/>
    <w:rsid w:val="006E7A69"/>
    <w:rsid w:val="0070155D"/>
    <w:rsid w:val="00701C32"/>
    <w:rsid w:val="007141B3"/>
    <w:rsid w:val="007372BC"/>
    <w:rsid w:val="00766FCC"/>
    <w:rsid w:val="007823CE"/>
    <w:rsid w:val="007960B6"/>
    <w:rsid w:val="007A2C40"/>
    <w:rsid w:val="007B56DE"/>
    <w:rsid w:val="007C24D4"/>
    <w:rsid w:val="007D3BC3"/>
    <w:rsid w:val="007E2A8C"/>
    <w:rsid w:val="0081048B"/>
    <w:rsid w:val="00820CBB"/>
    <w:rsid w:val="00826D47"/>
    <w:rsid w:val="00834FD3"/>
    <w:rsid w:val="00866040"/>
    <w:rsid w:val="00876872"/>
    <w:rsid w:val="00877B71"/>
    <w:rsid w:val="008B2BDC"/>
    <w:rsid w:val="008B61AC"/>
    <w:rsid w:val="008C6542"/>
    <w:rsid w:val="008E0738"/>
    <w:rsid w:val="008E4A13"/>
    <w:rsid w:val="008F2C59"/>
    <w:rsid w:val="008F5FA2"/>
    <w:rsid w:val="00910E78"/>
    <w:rsid w:val="0095196F"/>
    <w:rsid w:val="0099575D"/>
    <w:rsid w:val="009A79C9"/>
    <w:rsid w:val="009B2775"/>
    <w:rsid w:val="009B61D0"/>
    <w:rsid w:val="009C534C"/>
    <w:rsid w:val="009E35AE"/>
    <w:rsid w:val="009F4B51"/>
    <w:rsid w:val="00A011E3"/>
    <w:rsid w:val="00A026C7"/>
    <w:rsid w:val="00A17D32"/>
    <w:rsid w:val="00A26006"/>
    <w:rsid w:val="00A32BF3"/>
    <w:rsid w:val="00A75F25"/>
    <w:rsid w:val="00A7784B"/>
    <w:rsid w:val="00A82071"/>
    <w:rsid w:val="00A9140B"/>
    <w:rsid w:val="00AB6866"/>
    <w:rsid w:val="00AB79DE"/>
    <w:rsid w:val="00AC276A"/>
    <w:rsid w:val="00AE10ED"/>
    <w:rsid w:val="00AF6AF0"/>
    <w:rsid w:val="00B03C7D"/>
    <w:rsid w:val="00B07A70"/>
    <w:rsid w:val="00B2056E"/>
    <w:rsid w:val="00B252F2"/>
    <w:rsid w:val="00B26E53"/>
    <w:rsid w:val="00B37898"/>
    <w:rsid w:val="00B430BD"/>
    <w:rsid w:val="00B44ECB"/>
    <w:rsid w:val="00B46E3D"/>
    <w:rsid w:val="00B73053"/>
    <w:rsid w:val="00B75948"/>
    <w:rsid w:val="00B84251"/>
    <w:rsid w:val="00B91C39"/>
    <w:rsid w:val="00B9495C"/>
    <w:rsid w:val="00BB212C"/>
    <w:rsid w:val="00BD66BC"/>
    <w:rsid w:val="00BE6B7A"/>
    <w:rsid w:val="00BF3AAD"/>
    <w:rsid w:val="00C3448B"/>
    <w:rsid w:val="00C412CB"/>
    <w:rsid w:val="00C47D3A"/>
    <w:rsid w:val="00C66DA4"/>
    <w:rsid w:val="00C70A1D"/>
    <w:rsid w:val="00C71FE4"/>
    <w:rsid w:val="00C90574"/>
    <w:rsid w:val="00CA1780"/>
    <w:rsid w:val="00CB774D"/>
    <w:rsid w:val="00CC51E2"/>
    <w:rsid w:val="00CE3500"/>
    <w:rsid w:val="00D0628D"/>
    <w:rsid w:val="00D42C5C"/>
    <w:rsid w:val="00D5447C"/>
    <w:rsid w:val="00D6785F"/>
    <w:rsid w:val="00D92F4B"/>
    <w:rsid w:val="00D96529"/>
    <w:rsid w:val="00DB15CA"/>
    <w:rsid w:val="00DC06B5"/>
    <w:rsid w:val="00DC2E20"/>
    <w:rsid w:val="00DC44A8"/>
    <w:rsid w:val="00DD1C58"/>
    <w:rsid w:val="00E00592"/>
    <w:rsid w:val="00E16E65"/>
    <w:rsid w:val="00E4703C"/>
    <w:rsid w:val="00E507F6"/>
    <w:rsid w:val="00EB0397"/>
    <w:rsid w:val="00EB1340"/>
    <w:rsid w:val="00EB5B33"/>
    <w:rsid w:val="00EB7C3B"/>
    <w:rsid w:val="00EC292D"/>
    <w:rsid w:val="00EC3980"/>
    <w:rsid w:val="00EC4F72"/>
    <w:rsid w:val="00EC60C4"/>
    <w:rsid w:val="00ED2162"/>
    <w:rsid w:val="00ED7302"/>
    <w:rsid w:val="00EF0117"/>
    <w:rsid w:val="00F02075"/>
    <w:rsid w:val="00F033B9"/>
    <w:rsid w:val="00F21608"/>
    <w:rsid w:val="00F2469C"/>
    <w:rsid w:val="00F47CA2"/>
    <w:rsid w:val="00F54A6F"/>
    <w:rsid w:val="00F6032E"/>
    <w:rsid w:val="00F879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3AC07"/>
  <w15:chartTrackingRefBased/>
  <w15:docId w15:val="{20071954-C57C-41A2-8A3D-050D9FF49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5CCB"/>
  </w:style>
  <w:style w:type="paragraph" w:styleId="Heading1">
    <w:name w:val="heading 1"/>
    <w:basedOn w:val="Normal"/>
    <w:next w:val="Normal"/>
    <w:link w:val="Heading1Char"/>
    <w:uiPriority w:val="9"/>
    <w:qFormat/>
    <w:rsid w:val="00655C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55C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5C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5C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5C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5C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5C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5C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5C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5C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5C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5C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5C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5C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5C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5C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5C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5CCB"/>
    <w:rPr>
      <w:rFonts w:eastAsiaTheme="majorEastAsia" w:cstheme="majorBidi"/>
      <w:color w:val="272727" w:themeColor="text1" w:themeTint="D8"/>
    </w:rPr>
  </w:style>
  <w:style w:type="paragraph" w:styleId="Title">
    <w:name w:val="Title"/>
    <w:basedOn w:val="Normal"/>
    <w:next w:val="Normal"/>
    <w:link w:val="TitleChar"/>
    <w:uiPriority w:val="10"/>
    <w:qFormat/>
    <w:rsid w:val="00655C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5C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5C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5C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5CCB"/>
    <w:pPr>
      <w:spacing w:before="160"/>
      <w:jc w:val="center"/>
    </w:pPr>
    <w:rPr>
      <w:i/>
      <w:iCs/>
      <w:color w:val="404040" w:themeColor="text1" w:themeTint="BF"/>
    </w:rPr>
  </w:style>
  <w:style w:type="character" w:customStyle="1" w:styleId="QuoteChar">
    <w:name w:val="Quote Char"/>
    <w:basedOn w:val="DefaultParagraphFont"/>
    <w:link w:val="Quote"/>
    <w:uiPriority w:val="29"/>
    <w:rsid w:val="00655CCB"/>
    <w:rPr>
      <w:i/>
      <w:iCs/>
      <w:color w:val="404040" w:themeColor="text1" w:themeTint="BF"/>
    </w:rPr>
  </w:style>
  <w:style w:type="paragraph" w:styleId="ListParagraph">
    <w:name w:val="List Paragraph"/>
    <w:basedOn w:val="Normal"/>
    <w:uiPriority w:val="34"/>
    <w:qFormat/>
    <w:rsid w:val="00655CCB"/>
    <w:pPr>
      <w:ind w:left="720"/>
      <w:contextualSpacing/>
    </w:pPr>
  </w:style>
  <w:style w:type="character" w:styleId="IntenseEmphasis">
    <w:name w:val="Intense Emphasis"/>
    <w:basedOn w:val="DefaultParagraphFont"/>
    <w:uiPriority w:val="21"/>
    <w:qFormat/>
    <w:rsid w:val="00655CCB"/>
    <w:rPr>
      <w:i/>
      <w:iCs/>
      <w:color w:val="0F4761" w:themeColor="accent1" w:themeShade="BF"/>
    </w:rPr>
  </w:style>
  <w:style w:type="paragraph" w:styleId="IntenseQuote">
    <w:name w:val="Intense Quote"/>
    <w:basedOn w:val="Normal"/>
    <w:next w:val="Normal"/>
    <w:link w:val="IntenseQuoteChar"/>
    <w:uiPriority w:val="30"/>
    <w:qFormat/>
    <w:rsid w:val="00655C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5CCB"/>
    <w:rPr>
      <w:i/>
      <w:iCs/>
      <w:color w:val="0F4761" w:themeColor="accent1" w:themeShade="BF"/>
    </w:rPr>
  </w:style>
  <w:style w:type="character" w:styleId="IntenseReference">
    <w:name w:val="Intense Reference"/>
    <w:basedOn w:val="DefaultParagraphFont"/>
    <w:uiPriority w:val="32"/>
    <w:qFormat/>
    <w:rsid w:val="00655CCB"/>
    <w:rPr>
      <w:b/>
      <w:bCs/>
      <w:smallCaps/>
      <w:color w:val="0F4761" w:themeColor="accent1" w:themeShade="BF"/>
      <w:spacing w:val="5"/>
    </w:rPr>
  </w:style>
  <w:style w:type="table" w:styleId="TableGrid">
    <w:name w:val="Table Grid"/>
    <w:basedOn w:val="TableNormal"/>
    <w:uiPriority w:val="39"/>
    <w:rsid w:val="00655C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F6AF0"/>
    <w:pPr>
      <w:spacing w:after="0" w:line="240" w:lineRule="auto"/>
    </w:pPr>
  </w:style>
  <w:style w:type="character" w:styleId="Hyperlink">
    <w:name w:val="Hyperlink"/>
    <w:basedOn w:val="DefaultParagraphFont"/>
    <w:uiPriority w:val="99"/>
    <w:unhideWhenUsed/>
    <w:rsid w:val="00F54A6F"/>
    <w:rPr>
      <w:color w:val="467886" w:themeColor="hyperlink"/>
      <w:u w:val="single"/>
    </w:rPr>
  </w:style>
  <w:style w:type="character" w:styleId="UnresolvedMention">
    <w:name w:val="Unresolved Mention"/>
    <w:basedOn w:val="DefaultParagraphFont"/>
    <w:uiPriority w:val="99"/>
    <w:semiHidden/>
    <w:unhideWhenUsed/>
    <w:rsid w:val="00F54A6F"/>
    <w:rPr>
      <w:color w:val="605E5C"/>
      <w:shd w:val="clear" w:color="auto" w:fill="E1DFDD"/>
    </w:rPr>
  </w:style>
  <w:style w:type="character" w:styleId="FollowedHyperlink">
    <w:name w:val="FollowedHyperlink"/>
    <w:basedOn w:val="DefaultParagraphFont"/>
    <w:uiPriority w:val="99"/>
    <w:semiHidden/>
    <w:unhideWhenUsed/>
    <w:rsid w:val="00F54A6F"/>
    <w:rPr>
      <w:color w:val="96607D" w:themeColor="followedHyperlink"/>
      <w:u w:val="single"/>
    </w:rPr>
  </w:style>
  <w:style w:type="character" w:styleId="CommentReference">
    <w:name w:val="annotation reference"/>
    <w:basedOn w:val="DefaultParagraphFont"/>
    <w:uiPriority w:val="99"/>
    <w:semiHidden/>
    <w:unhideWhenUsed/>
    <w:rsid w:val="00B73053"/>
    <w:rPr>
      <w:sz w:val="16"/>
      <w:szCs w:val="16"/>
    </w:rPr>
  </w:style>
  <w:style w:type="paragraph" w:styleId="CommentText">
    <w:name w:val="annotation text"/>
    <w:basedOn w:val="Normal"/>
    <w:link w:val="CommentTextChar"/>
    <w:uiPriority w:val="99"/>
    <w:unhideWhenUsed/>
    <w:rsid w:val="00B73053"/>
    <w:pPr>
      <w:spacing w:line="240" w:lineRule="auto"/>
    </w:pPr>
    <w:rPr>
      <w:sz w:val="20"/>
      <w:szCs w:val="20"/>
    </w:rPr>
  </w:style>
  <w:style w:type="character" w:customStyle="1" w:styleId="CommentTextChar">
    <w:name w:val="Comment Text Char"/>
    <w:basedOn w:val="DefaultParagraphFont"/>
    <w:link w:val="CommentText"/>
    <w:uiPriority w:val="99"/>
    <w:rsid w:val="00B73053"/>
    <w:rPr>
      <w:sz w:val="20"/>
      <w:szCs w:val="20"/>
    </w:rPr>
  </w:style>
  <w:style w:type="paragraph" w:styleId="CommentSubject">
    <w:name w:val="annotation subject"/>
    <w:basedOn w:val="CommentText"/>
    <w:next w:val="CommentText"/>
    <w:link w:val="CommentSubjectChar"/>
    <w:uiPriority w:val="99"/>
    <w:semiHidden/>
    <w:unhideWhenUsed/>
    <w:rsid w:val="00B73053"/>
    <w:rPr>
      <w:b/>
      <w:bCs/>
    </w:rPr>
  </w:style>
  <w:style w:type="character" w:customStyle="1" w:styleId="CommentSubjectChar">
    <w:name w:val="Comment Subject Char"/>
    <w:basedOn w:val="CommentTextChar"/>
    <w:link w:val="CommentSubject"/>
    <w:uiPriority w:val="99"/>
    <w:semiHidden/>
    <w:rsid w:val="00B73053"/>
    <w:rPr>
      <w:b/>
      <w:bCs/>
      <w:sz w:val="20"/>
      <w:szCs w:val="20"/>
    </w:rPr>
  </w:style>
  <w:style w:type="paragraph" w:styleId="NoSpacing">
    <w:name w:val="No Spacing"/>
    <w:uiPriority w:val="1"/>
    <w:qFormat/>
    <w:rsid w:val="00DB15CA"/>
    <w:pPr>
      <w:spacing w:after="0" w:line="240" w:lineRule="auto"/>
    </w:pPr>
  </w:style>
  <w:style w:type="character" w:styleId="PlaceholderText">
    <w:name w:val="Placeholder Text"/>
    <w:basedOn w:val="DefaultParagraphFont"/>
    <w:uiPriority w:val="99"/>
    <w:semiHidden/>
    <w:rsid w:val="00CE3500"/>
    <w:rPr>
      <w:color w:val="808080"/>
    </w:rPr>
  </w:style>
  <w:style w:type="table" w:customStyle="1" w:styleId="TableGridLight1">
    <w:name w:val="Table Grid Light1"/>
    <w:basedOn w:val="TableNormal"/>
    <w:uiPriority w:val="40"/>
    <w:rsid w:val="00CE3500"/>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6666643">
      <w:bodyDiv w:val="1"/>
      <w:marLeft w:val="0"/>
      <w:marRight w:val="0"/>
      <w:marTop w:val="0"/>
      <w:marBottom w:val="0"/>
      <w:divBdr>
        <w:top w:val="none" w:sz="0" w:space="0" w:color="auto"/>
        <w:left w:val="none" w:sz="0" w:space="0" w:color="auto"/>
        <w:bottom w:val="none" w:sz="0" w:space="0" w:color="auto"/>
        <w:right w:val="none" w:sz="0" w:space="0" w:color="auto"/>
      </w:divBdr>
      <w:divsChild>
        <w:div w:id="1651669946">
          <w:marLeft w:val="0"/>
          <w:marRight w:val="0"/>
          <w:marTop w:val="0"/>
          <w:marBottom w:val="0"/>
          <w:divBdr>
            <w:top w:val="none" w:sz="0" w:space="0" w:color="auto"/>
            <w:left w:val="none" w:sz="0" w:space="0" w:color="auto"/>
            <w:bottom w:val="none" w:sz="0" w:space="0" w:color="auto"/>
            <w:right w:val="none" w:sz="0" w:space="0" w:color="auto"/>
          </w:divBdr>
          <w:divsChild>
            <w:div w:id="1619486309">
              <w:marLeft w:val="0"/>
              <w:marRight w:val="0"/>
              <w:marTop w:val="0"/>
              <w:marBottom w:val="0"/>
              <w:divBdr>
                <w:top w:val="none" w:sz="0" w:space="0" w:color="auto"/>
                <w:left w:val="none" w:sz="0" w:space="0" w:color="auto"/>
                <w:bottom w:val="none" w:sz="0" w:space="0" w:color="auto"/>
                <w:right w:val="none" w:sz="0" w:space="0" w:color="auto"/>
              </w:divBdr>
              <w:divsChild>
                <w:div w:id="180629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1872058">
      <w:bodyDiv w:val="1"/>
      <w:marLeft w:val="0"/>
      <w:marRight w:val="0"/>
      <w:marTop w:val="0"/>
      <w:marBottom w:val="0"/>
      <w:divBdr>
        <w:top w:val="none" w:sz="0" w:space="0" w:color="auto"/>
        <w:left w:val="none" w:sz="0" w:space="0" w:color="auto"/>
        <w:bottom w:val="none" w:sz="0" w:space="0" w:color="auto"/>
        <w:right w:val="none" w:sz="0" w:space="0" w:color="auto"/>
      </w:divBdr>
      <w:divsChild>
        <w:div w:id="1883440984">
          <w:marLeft w:val="0"/>
          <w:marRight w:val="0"/>
          <w:marTop w:val="0"/>
          <w:marBottom w:val="0"/>
          <w:divBdr>
            <w:top w:val="none" w:sz="0" w:space="0" w:color="auto"/>
            <w:left w:val="none" w:sz="0" w:space="0" w:color="auto"/>
            <w:bottom w:val="none" w:sz="0" w:space="0" w:color="auto"/>
            <w:right w:val="none" w:sz="0" w:space="0" w:color="auto"/>
          </w:divBdr>
          <w:divsChild>
            <w:div w:id="2110654691">
              <w:marLeft w:val="0"/>
              <w:marRight w:val="0"/>
              <w:marTop w:val="0"/>
              <w:marBottom w:val="0"/>
              <w:divBdr>
                <w:top w:val="none" w:sz="0" w:space="0" w:color="auto"/>
                <w:left w:val="none" w:sz="0" w:space="0" w:color="auto"/>
                <w:bottom w:val="none" w:sz="0" w:space="0" w:color="auto"/>
                <w:right w:val="none" w:sz="0" w:space="0" w:color="auto"/>
              </w:divBdr>
              <w:divsChild>
                <w:div w:id="982587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5671991">
      <w:bodyDiv w:val="1"/>
      <w:marLeft w:val="0"/>
      <w:marRight w:val="0"/>
      <w:marTop w:val="0"/>
      <w:marBottom w:val="0"/>
      <w:divBdr>
        <w:top w:val="none" w:sz="0" w:space="0" w:color="auto"/>
        <w:left w:val="none" w:sz="0" w:space="0" w:color="auto"/>
        <w:bottom w:val="none" w:sz="0" w:space="0" w:color="auto"/>
        <w:right w:val="none" w:sz="0" w:space="0" w:color="auto"/>
      </w:divBdr>
      <w:divsChild>
        <w:div w:id="1876233574">
          <w:marLeft w:val="0"/>
          <w:marRight w:val="0"/>
          <w:marTop w:val="0"/>
          <w:marBottom w:val="0"/>
          <w:divBdr>
            <w:top w:val="none" w:sz="0" w:space="0" w:color="auto"/>
            <w:left w:val="none" w:sz="0" w:space="0" w:color="auto"/>
            <w:bottom w:val="none" w:sz="0" w:space="0" w:color="auto"/>
            <w:right w:val="none" w:sz="0" w:space="0" w:color="auto"/>
          </w:divBdr>
          <w:divsChild>
            <w:div w:id="1115832638">
              <w:marLeft w:val="0"/>
              <w:marRight w:val="0"/>
              <w:marTop w:val="0"/>
              <w:marBottom w:val="0"/>
              <w:divBdr>
                <w:top w:val="none" w:sz="0" w:space="0" w:color="auto"/>
                <w:left w:val="none" w:sz="0" w:space="0" w:color="auto"/>
                <w:bottom w:val="none" w:sz="0" w:space="0" w:color="auto"/>
                <w:right w:val="none" w:sz="0" w:space="0" w:color="auto"/>
              </w:divBdr>
              <w:divsChild>
                <w:div w:id="1596357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7906580">
      <w:bodyDiv w:val="1"/>
      <w:marLeft w:val="0"/>
      <w:marRight w:val="0"/>
      <w:marTop w:val="0"/>
      <w:marBottom w:val="0"/>
      <w:divBdr>
        <w:top w:val="none" w:sz="0" w:space="0" w:color="auto"/>
        <w:left w:val="none" w:sz="0" w:space="0" w:color="auto"/>
        <w:bottom w:val="none" w:sz="0" w:space="0" w:color="auto"/>
        <w:right w:val="none" w:sz="0" w:space="0" w:color="auto"/>
      </w:divBdr>
      <w:divsChild>
        <w:div w:id="1073313320">
          <w:marLeft w:val="0"/>
          <w:marRight w:val="0"/>
          <w:marTop w:val="0"/>
          <w:marBottom w:val="0"/>
          <w:divBdr>
            <w:top w:val="none" w:sz="0" w:space="0" w:color="auto"/>
            <w:left w:val="none" w:sz="0" w:space="0" w:color="auto"/>
            <w:bottom w:val="none" w:sz="0" w:space="0" w:color="auto"/>
            <w:right w:val="none" w:sz="0" w:space="0" w:color="auto"/>
          </w:divBdr>
          <w:divsChild>
            <w:div w:id="1337610771">
              <w:marLeft w:val="0"/>
              <w:marRight w:val="0"/>
              <w:marTop w:val="0"/>
              <w:marBottom w:val="0"/>
              <w:divBdr>
                <w:top w:val="none" w:sz="0" w:space="0" w:color="auto"/>
                <w:left w:val="none" w:sz="0" w:space="0" w:color="auto"/>
                <w:bottom w:val="none" w:sz="0" w:space="0" w:color="auto"/>
                <w:right w:val="none" w:sz="0" w:space="0" w:color="auto"/>
              </w:divBdr>
              <w:divsChild>
                <w:div w:id="1771972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D326E1D2CA84EF4B003234EDD9156D7"/>
        <w:category>
          <w:name w:val="General"/>
          <w:gallery w:val="placeholder"/>
        </w:category>
        <w:types>
          <w:type w:val="bbPlcHdr"/>
        </w:types>
        <w:behaviors>
          <w:behavior w:val="content"/>
        </w:behaviors>
        <w:guid w:val="{50560F6C-A9C2-4533-B0A5-099B6B4A6AF9}"/>
      </w:docPartPr>
      <w:docPartBody>
        <w:p w:rsidR="00D970CE" w:rsidRDefault="00F35524" w:rsidP="00F35524">
          <w:pPr>
            <w:pStyle w:val="3D326E1D2CA84EF4B003234EDD9156D7"/>
          </w:pPr>
          <w:r w:rsidRPr="003A2F5F">
            <w:rPr>
              <w:rStyle w:val="PlaceholderText"/>
            </w:rPr>
            <w:t>Click here to enter text.</w:t>
          </w:r>
        </w:p>
      </w:docPartBody>
    </w:docPart>
    <w:docPart>
      <w:docPartPr>
        <w:name w:val="C53FDE2CFA4041678F794E7887AF515A"/>
        <w:category>
          <w:name w:val="General"/>
          <w:gallery w:val="placeholder"/>
        </w:category>
        <w:types>
          <w:type w:val="bbPlcHdr"/>
        </w:types>
        <w:behaviors>
          <w:behavior w:val="content"/>
        </w:behaviors>
        <w:guid w:val="{5FE3381D-7DA5-4C3E-8C33-F7B81A71399E}"/>
      </w:docPartPr>
      <w:docPartBody>
        <w:p w:rsidR="00D970CE" w:rsidRDefault="00F35524" w:rsidP="00F35524">
          <w:pPr>
            <w:pStyle w:val="C53FDE2CFA4041678F794E7887AF515A"/>
          </w:pPr>
          <w:r w:rsidRPr="003A2F5F">
            <w:rPr>
              <w:rStyle w:val="PlaceholderText"/>
            </w:rPr>
            <w:t>Click here to enter text.</w:t>
          </w:r>
        </w:p>
      </w:docPartBody>
    </w:docPart>
    <w:docPart>
      <w:docPartPr>
        <w:name w:val="196241B7229946E38662261D91427056"/>
        <w:category>
          <w:name w:val="General"/>
          <w:gallery w:val="placeholder"/>
        </w:category>
        <w:types>
          <w:type w:val="bbPlcHdr"/>
        </w:types>
        <w:behaviors>
          <w:behavior w:val="content"/>
        </w:behaviors>
        <w:guid w:val="{6E092C3E-C562-4555-951B-C5DEA72AD988}"/>
      </w:docPartPr>
      <w:docPartBody>
        <w:p w:rsidR="00D970CE" w:rsidRDefault="00F35524" w:rsidP="00F35524">
          <w:pPr>
            <w:pStyle w:val="196241B7229946E38662261D91427056"/>
          </w:pPr>
          <w:r w:rsidRPr="003A2F5F">
            <w:rPr>
              <w:rStyle w:val="PlaceholderText"/>
            </w:rPr>
            <w:t>Click here to enter text.</w:t>
          </w:r>
        </w:p>
      </w:docPartBody>
    </w:docPart>
    <w:docPart>
      <w:docPartPr>
        <w:name w:val="07BFB78F10CD4436BC3325200E31EBAF"/>
        <w:category>
          <w:name w:val="General"/>
          <w:gallery w:val="placeholder"/>
        </w:category>
        <w:types>
          <w:type w:val="bbPlcHdr"/>
        </w:types>
        <w:behaviors>
          <w:behavior w:val="content"/>
        </w:behaviors>
        <w:guid w:val="{914ABD4C-E4AC-4171-9EB2-DB376EC0BD02}"/>
      </w:docPartPr>
      <w:docPartBody>
        <w:p w:rsidR="00D970CE" w:rsidRDefault="00F35524" w:rsidP="00F35524">
          <w:pPr>
            <w:pStyle w:val="07BFB78F10CD4436BC3325200E31EBAF"/>
          </w:pPr>
          <w:r w:rsidRPr="003A2F5F">
            <w:rPr>
              <w:rStyle w:val="PlaceholderText"/>
            </w:rPr>
            <w:t>Click here to enter text.</w:t>
          </w:r>
        </w:p>
      </w:docPartBody>
    </w:docPart>
    <w:docPart>
      <w:docPartPr>
        <w:name w:val="D621D7FC04E54ACE8BE4537F1C0FD25A"/>
        <w:category>
          <w:name w:val="General"/>
          <w:gallery w:val="placeholder"/>
        </w:category>
        <w:types>
          <w:type w:val="bbPlcHdr"/>
        </w:types>
        <w:behaviors>
          <w:behavior w:val="content"/>
        </w:behaviors>
        <w:guid w:val="{7CF8837E-F7D6-459E-8682-38611CE07BF2}"/>
      </w:docPartPr>
      <w:docPartBody>
        <w:p w:rsidR="00D970CE" w:rsidRDefault="00F35524" w:rsidP="00F35524">
          <w:pPr>
            <w:pStyle w:val="D621D7FC04E54ACE8BE4537F1C0FD25A"/>
          </w:pPr>
          <w:r w:rsidRPr="003A2F5F">
            <w:rPr>
              <w:rStyle w:val="PlaceholderText"/>
            </w:rPr>
            <w:t>Click here to enter text.</w:t>
          </w:r>
        </w:p>
      </w:docPartBody>
    </w:docPart>
    <w:docPart>
      <w:docPartPr>
        <w:name w:val="C50E260A26C94D3F87E07F90509E577E"/>
        <w:category>
          <w:name w:val="General"/>
          <w:gallery w:val="placeholder"/>
        </w:category>
        <w:types>
          <w:type w:val="bbPlcHdr"/>
        </w:types>
        <w:behaviors>
          <w:behavior w:val="content"/>
        </w:behaviors>
        <w:guid w:val="{15FEBBBB-6678-44B6-AD4F-9F7FC01BBA6B}"/>
      </w:docPartPr>
      <w:docPartBody>
        <w:p w:rsidR="00D970CE" w:rsidRDefault="00F35524" w:rsidP="00F35524">
          <w:pPr>
            <w:pStyle w:val="C50E260A26C94D3F87E07F90509E577E"/>
          </w:pPr>
          <w:r w:rsidRPr="003A2F5F">
            <w:rPr>
              <w:rStyle w:val="PlaceholderText"/>
            </w:rPr>
            <w:t>Click here to enter text.</w:t>
          </w:r>
        </w:p>
      </w:docPartBody>
    </w:docPart>
    <w:docPart>
      <w:docPartPr>
        <w:name w:val="36B2E163D2A14587A50B913CE891CBD1"/>
        <w:category>
          <w:name w:val="General"/>
          <w:gallery w:val="placeholder"/>
        </w:category>
        <w:types>
          <w:type w:val="bbPlcHdr"/>
        </w:types>
        <w:behaviors>
          <w:behavior w:val="content"/>
        </w:behaviors>
        <w:guid w:val="{9B0B1C34-65D6-464C-959F-8A361C42F96C}"/>
      </w:docPartPr>
      <w:docPartBody>
        <w:p w:rsidR="00D970CE" w:rsidRDefault="00F35524" w:rsidP="00F35524">
          <w:pPr>
            <w:pStyle w:val="36B2E163D2A14587A50B913CE891CBD1"/>
          </w:pPr>
          <w:r w:rsidRPr="003A2F5F">
            <w:rPr>
              <w:rStyle w:val="PlaceholderText"/>
            </w:rPr>
            <w:t>Click here to enter text.</w:t>
          </w:r>
        </w:p>
      </w:docPartBody>
    </w:docPart>
    <w:docPart>
      <w:docPartPr>
        <w:name w:val="937DD85F9D3745CBBE53F5F93CAFBB8D"/>
        <w:category>
          <w:name w:val="General"/>
          <w:gallery w:val="placeholder"/>
        </w:category>
        <w:types>
          <w:type w:val="bbPlcHdr"/>
        </w:types>
        <w:behaviors>
          <w:behavior w:val="content"/>
        </w:behaviors>
        <w:guid w:val="{7479630D-86DC-4484-B400-4E094E435B57}"/>
      </w:docPartPr>
      <w:docPartBody>
        <w:p w:rsidR="00D970CE" w:rsidRDefault="00F35524" w:rsidP="00F35524">
          <w:pPr>
            <w:pStyle w:val="937DD85F9D3745CBBE53F5F93CAFBB8D"/>
          </w:pPr>
          <w:r w:rsidRPr="003A2F5F">
            <w:rPr>
              <w:rStyle w:val="PlaceholderText"/>
            </w:rPr>
            <w:t>Click here to enter text.</w:t>
          </w:r>
        </w:p>
      </w:docPartBody>
    </w:docPart>
    <w:docPart>
      <w:docPartPr>
        <w:name w:val="DFBFB945871C4F20B91D6DDD24515CF9"/>
        <w:category>
          <w:name w:val="General"/>
          <w:gallery w:val="placeholder"/>
        </w:category>
        <w:types>
          <w:type w:val="bbPlcHdr"/>
        </w:types>
        <w:behaviors>
          <w:behavior w:val="content"/>
        </w:behaviors>
        <w:guid w:val="{D7B9DAA9-BFC5-476A-AE84-288563E4B8F5}"/>
      </w:docPartPr>
      <w:docPartBody>
        <w:p w:rsidR="00D970CE" w:rsidRDefault="00F35524" w:rsidP="00F35524">
          <w:pPr>
            <w:pStyle w:val="DFBFB945871C4F20B91D6DDD24515CF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5524"/>
    <w:rsid w:val="000E6605"/>
    <w:rsid w:val="001B32CF"/>
    <w:rsid w:val="00206FC3"/>
    <w:rsid w:val="003068EA"/>
    <w:rsid w:val="00430039"/>
    <w:rsid w:val="00633597"/>
    <w:rsid w:val="008F3D40"/>
    <w:rsid w:val="0093523B"/>
    <w:rsid w:val="00A026C7"/>
    <w:rsid w:val="00BD4224"/>
    <w:rsid w:val="00D970CE"/>
    <w:rsid w:val="00F355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35524"/>
    <w:rPr>
      <w:color w:val="808080"/>
    </w:rPr>
  </w:style>
  <w:style w:type="paragraph" w:customStyle="1" w:styleId="3D326E1D2CA84EF4B003234EDD9156D7">
    <w:name w:val="3D326E1D2CA84EF4B003234EDD9156D7"/>
    <w:rsid w:val="00F35524"/>
  </w:style>
  <w:style w:type="paragraph" w:customStyle="1" w:styleId="C53FDE2CFA4041678F794E7887AF515A">
    <w:name w:val="C53FDE2CFA4041678F794E7887AF515A"/>
    <w:rsid w:val="00F35524"/>
  </w:style>
  <w:style w:type="paragraph" w:customStyle="1" w:styleId="196241B7229946E38662261D91427056">
    <w:name w:val="196241B7229946E38662261D91427056"/>
    <w:rsid w:val="00F35524"/>
  </w:style>
  <w:style w:type="paragraph" w:customStyle="1" w:styleId="07BFB78F10CD4436BC3325200E31EBAF">
    <w:name w:val="07BFB78F10CD4436BC3325200E31EBAF"/>
    <w:rsid w:val="00F35524"/>
  </w:style>
  <w:style w:type="paragraph" w:customStyle="1" w:styleId="D621D7FC04E54ACE8BE4537F1C0FD25A">
    <w:name w:val="D621D7FC04E54ACE8BE4537F1C0FD25A"/>
    <w:rsid w:val="00F35524"/>
  </w:style>
  <w:style w:type="paragraph" w:customStyle="1" w:styleId="C50E260A26C94D3F87E07F90509E577E">
    <w:name w:val="C50E260A26C94D3F87E07F90509E577E"/>
    <w:rsid w:val="00F35524"/>
  </w:style>
  <w:style w:type="paragraph" w:customStyle="1" w:styleId="36B2E163D2A14587A50B913CE891CBD1">
    <w:name w:val="36B2E163D2A14587A50B913CE891CBD1"/>
    <w:rsid w:val="00F35524"/>
  </w:style>
  <w:style w:type="paragraph" w:customStyle="1" w:styleId="937DD85F9D3745CBBE53F5F93CAFBB8D">
    <w:name w:val="937DD85F9D3745CBBE53F5F93CAFBB8D"/>
    <w:rsid w:val="00F35524"/>
  </w:style>
  <w:style w:type="paragraph" w:customStyle="1" w:styleId="DFBFB945871C4F20B91D6DDD24515CF9">
    <w:name w:val="DFBFB945871C4F20B91D6DDD24515CF9"/>
    <w:rsid w:val="00F3552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D2A99D45136494AA7ADAB9D50CB328B" ma:contentTypeVersion="8" ma:contentTypeDescription="Create a new document." ma:contentTypeScope="" ma:versionID="bdf0edf681a26d3aa7a7212b10c8e95d">
  <xsd:schema xmlns:xsd="http://www.w3.org/2001/XMLSchema" xmlns:xs="http://www.w3.org/2001/XMLSchema" xmlns:p="http://schemas.microsoft.com/office/2006/metadata/properties" xmlns:ns2="8ad1d682-47dc-45a3-8d09-5057a15ecf3a" targetNamespace="http://schemas.microsoft.com/office/2006/metadata/properties" ma:root="true" ma:fieldsID="dae3d9b6004fe3b91578818ba8e9a858" ns2:_="">
    <xsd:import namespace="8ad1d682-47dc-45a3-8d09-5057a15ecf3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d1d682-47dc-45a3-8d09-5057a15ecf3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5616DC5-D4B3-4B10-9539-D24F07B0378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3BA70E7-4BD6-4C41-A427-EA28AB2F0C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d1d682-47dc-45a3-8d09-5057a15ecf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C7DC209-9102-4AEF-ACBF-09F3449CDDCF}">
  <ds:schemaRefs>
    <ds:schemaRef ds:uri="http://schemas.openxmlformats.org/officeDocument/2006/bibliography"/>
  </ds:schemaRefs>
</ds:datastoreItem>
</file>

<file path=customXml/itemProps4.xml><?xml version="1.0" encoding="utf-8"?>
<ds:datastoreItem xmlns:ds="http://schemas.openxmlformats.org/officeDocument/2006/customXml" ds:itemID="{D426DA46-8255-4FEE-9C9E-85BA2BFE3BB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2</Pages>
  <Words>915</Words>
  <Characters>521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Healy</dc:creator>
  <cp:keywords/>
  <dc:description/>
  <cp:lastModifiedBy>Mark Healy</cp:lastModifiedBy>
  <cp:revision>7</cp:revision>
  <dcterms:created xsi:type="dcterms:W3CDTF">2025-04-20T09:13:00Z</dcterms:created>
  <dcterms:modified xsi:type="dcterms:W3CDTF">2025-04-20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2A99D45136494AA7ADAB9D50CB328B</vt:lpwstr>
  </property>
</Properties>
</file>